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>(A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16145" cy="33635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16000" cy="3363480"/>
                          <a:chOff x="0" y="0"/>
                          <a:chExt cx="4716000" cy="33634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716000" cy="336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345040" y="88200"/>
                            <a:ext cx="14864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aWNT8A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CP000000244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8440" y="138600"/>
                            <a:ext cx="42408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78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17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3200" y="237600"/>
                            <a:ext cx="14536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OlWNT8A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ORLP000000095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18440" y="216360"/>
                            <a:ext cx="55296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37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1537" y="19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1880" y="213480"/>
                            <a:ext cx="28656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97" h="303">
                                <a:moveTo>
                                  <a:pt x="0" y="303"/>
                                </a:moveTo>
                                <a:lnTo>
                                  <a:pt x="0" y="0"/>
                                </a:lnTo>
                                <a:lnTo>
                                  <a:pt x="79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36600" y="386640"/>
                            <a:ext cx="147060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DrWNT8A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DARP000000964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31880" y="329040"/>
                            <a:ext cx="501480" cy="108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95" h="303">
                                <a:moveTo>
                                  <a:pt x="0" y="0"/>
                                </a:moveTo>
                                <a:lnTo>
                                  <a:pt x="0" y="303"/>
                                </a:lnTo>
                                <a:lnTo>
                                  <a:pt x="1395" y="30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720" y="325080"/>
                            <a:ext cx="299160" cy="184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1" h="511">
                                <a:moveTo>
                                  <a:pt x="0" y="511"/>
                                </a:moveTo>
                                <a:lnTo>
                                  <a:pt x="0" y="0"/>
                                </a:lnTo>
                                <a:lnTo>
                                  <a:pt x="831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80720" y="536400"/>
                            <a:ext cx="14662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DrWNT8A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DARP000001160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2560" y="586800"/>
                            <a:ext cx="57456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97" h="303">
                                <a:moveTo>
                                  <a:pt x="0" y="303"/>
                                </a:moveTo>
                                <a:lnTo>
                                  <a:pt x="0" y="0"/>
                                </a:lnTo>
                                <a:lnTo>
                                  <a:pt x="159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66920" y="685800"/>
                            <a:ext cx="148212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aWNT8A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CP000000244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8240" y="736560"/>
                            <a:ext cx="50616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07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407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0880" y="835560"/>
                            <a:ext cx="144900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OlWNT8A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ORLP000000096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58240" y="814680"/>
                            <a:ext cx="51048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20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1420" y="19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2560" y="702360"/>
                            <a:ext cx="35568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87" h="303">
                                <a:moveTo>
                                  <a:pt x="0" y="0"/>
                                </a:moveTo>
                                <a:lnTo>
                                  <a:pt x="0" y="303"/>
                                </a:lnTo>
                                <a:lnTo>
                                  <a:pt x="987" y="30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32720" y="515520"/>
                            <a:ext cx="69840" cy="183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5" h="511">
                                <a:moveTo>
                                  <a:pt x="0" y="0"/>
                                </a:moveTo>
                                <a:lnTo>
                                  <a:pt x="0" y="511"/>
                                </a:lnTo>
                                <a:lnTo>
                                  <a:pt x="195" y="511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9440" y="512280"/>
                            <a:ext cx="53280" cy="37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8" h="1055">
                                <a:moveTo>
                                  <a:pt x="0" y="1055"/>
                                </a:moveTo>
                                <a:lnTo>
                                  <a:pt x="0" y="0"/>
                                </a:lnTo>
                                <a:lnTo>
                                  <a:pt x="14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1880" y="984960"/>
                            <a:ext cx="14216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gWNT8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LP000000098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0680" y="1035720"/>
                            <a:ext cx="41904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65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16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22200" y="1134720"/>
                            <a:ext cx="141660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AcWNT8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ACAP000000167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80680" y="1113840"/>
                            <a:ext cx="63864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76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1776" y="19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2560" y="1110600"/>
                            <a:ext cx="78120" cy="165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16" h="459">
                                <a:moveTo>
                                  <a:pt x="0" y="459"/>
                                </a:moveTo>
                                <a:lnTo>
                                  <a:pt x="0" y="0"/>
                                </a:lnTo>
                                <a:lnTo>
                                  <a:pt x="21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19520" y="1284120"/>
                            <a:ext cx="13816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XtWNT8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XETP000000083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30640" y="1334880"/>
                            <a:ext cx="48636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52" h="303">
                                <a:moveTo>
                                  <a:pt x="0" y="303"/>
                                </a:moveTo>
                                <a:lnTo>
                                  <a:pt x="0" y="0"/>
                                </a:lnTo>
                                <a:lnTo>
                                  <a:pt x="135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5160" y="1433880"/>
                            <a:ext cx="124776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HsWNT8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P000003817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0240" y="1484640"/>
                            <a:ext cx="30240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40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840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6000" y="1582920"/>
                            <a:ext cx="15112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MmWNT8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MUSP000000124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0240" y="1562040"/>
                            <a:ext cx="63432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63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1763" y="19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30640" y="1449720"/>
                            <a:ext cx="48960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60" h="303">
                                <a:moveTo>
                                  <a:pt x="0" y="0"/>
                                </a:moveTo>
                                <a:lnTo>
                                  <a:pt x="0" y="303"/>
                                </a:lnTo>
                                <a:lnTo>
                                  <a:pt x="1360" y="30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2560" y="1281600"/>
                            <a:ext cx="28080" cy="16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" h="459">
                                <a:moveTo>
                                  <a:pt x="0" y="0"/>
                                </a:moveTo>
                                <a:lnTo>
                                  <a:pt x="0" y="459"/>
                                </a:lnTo>
                                <a:lnTo>
                                  <a:pt x="77" y="45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9440" y="898560"/>
                            <a:ext cx="123120" cy="379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3" h="1055">
                                <a:moveTo>
                                  <a:pt x="0" y="0"/>
                                </a:moveTo>
                                <a:lnTo>
                                  <a:pt x="0" y="1055"/>
                                </a:lnTo>
                                <a:lnTo>
                                  <a:pt x="343" y="1055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8040" y="895320"/>
                            <a:ext cx="221760" cy="632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5" h="1757">
                                <a:moveTo>
                                  <a:pt x="0" y="1757"/>
                                </a:moveTo>
                                <a:lnTo>
                                  <a:pt x="0" y="0"/>
                                </a:lnTo>
                                <a:lnTo>
                                  <a:pt x="61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18000" y="1733040"/>
                            <a:ext cx="142992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aWNT8B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 xml:space="preserve"> ENSGACP000000112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28360" y="1783080"/>
                            <a:ext cx="8712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2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24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92440" y="1882080"/>
                            <a:ext cx="139716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OlWNT8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ORLP000000086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28360" y="1861200"/>
                            <a:ext cx="6228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3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173" y="19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05240" y="1857960"/>
                            <a:ext cx="12312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43" h="303">
                                <a:moveTo>
                                  <a:pt x="0" y="303"/>
                                </a:moveTo>
                                <a:lnTo>
                                  <a:pt x="0" y="0"/>
                                </a:lnTo>
                                <a:lnTo>
                                  <a:pt x="34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6600" y="2031840"/>
                            <a:ext cx="141336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DrWNT8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DARP0000004962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5240" y="1972800"/>
                            <a:ext cx="16812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8" h="303">
                                <a:moveTo>
                                  <a:pt x="0" y="0"/>
                                </a:moveTo>
                                <a:lnTo>
                                  <a:pt x="0" y="303"/>
                                </a:lnTo>
                                <a:lnTo>
                                  <a:pt x="468" y="30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5640" y="1970280"/>
                            <a:ext cx="129600" cy="192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9" h="536">
                                <a:moveTo>
                                  <a:pt x="0" y="536"/>
                                </a:moveTo>
                                <a:lnTo>
                                  <a:pt x="0" y="0"/>
                                </a:lnTo>
                                <a:lnTo>
                                  <a:pt x="359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31600" y="2181240"/>
                            <a:ext cx="13780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XtWNT8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XETP000000512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6160" y="2231280"/>
                            <a:ext cx="232560" cy="12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46" h="355">
                                <a:moveTo>
                                  <a:pt x="0" y="355"/>
                                </a:moveTo>
                                <a:lnTo>
                                  <a:pt x="0" y="0"/>
                                </a:lnTo>
                                <a:lnTo>
                                  <a:pt x="646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5640" y="2330280"/>
                            <a:ext cx="1418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gWNT8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LP000000393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41160" y="2381400"/>
                            <a:ext cx="202680" cy="109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63" h="303">
                                <a:moveTo>
                                  <a:pt x="0" y="303"/>
                                </a:moveTo>
                                <a:lnTo>
                                  <a:pt x="0" y="0"/>
                                </a:lnTo>
                                <a:lnTo>
                                  <a:pt x="563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46360" y="2480400"/>
                            <a:ext cx="124380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HsWNT8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P000003406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5760" y="2530440"/>
                            <a:ext cx="2808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78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55720" y="2629440"/>
                            <a:ext cx="1508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MmWNT8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MUSP000000428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5760" y="2608560"/>
                            <a:ext cx="3744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104" y="199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41160" y="2496960"/>
                            <a:ext cx="174600" cy="108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5" h="303">
                                <a:moveTo>
                                  <a:pt x="0" y="0"/>
                                </a:moveTo>
                                <a:lnTo>
                                  <a:pt x="0" y="303"/>
                                </a:lnTo>
                                <a:lnTo>
                                  <a:pt x="485" y="30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6160" y="2365920"/>
                            <a:ext cx="45000" cy="12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6" h="354">
                                <a:moveTo>
                                  <a:pt x="0" y="0"/>
                                </a:moveTo>
                                <a:lnTo>
                                  <a:pt x="0" y="354"/>
                                </a:lnTo>
                                <a:lnTo>
                                  <a:pt x="126" y="354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75640" y="2169000"/>
                            <a:ext cx="20160" cy="193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6" h="537">
                                <a:moveTo>
                                  <a:pt x="0" y="0"/>
                                </a:moveTo>
                                <a:lnTo>
                                  <a:pt x="0" y="537"/>
                                </a:lnTo>
                                <a:lnTo>
                                  <a:pt x="56" y="537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58040" y="1534320"/>
                            <a:ext cx="417960" cy="632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61" h="1757">
                                <a:moveTo>
                                  <a:pt x="0" y="0"/>
                                </a:moveTo>
                                <a:lnTo>
                                  <a:pt x="0" y="1757"/>
                                </a:lnTo>
                                <a:lnTo>
                                  <a:pt x="1161" y="1757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4200" y="1531080"/>
                            <a:ext cx="393840" cy="64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95" h="1796">
                                <a:moveTo>
                                  <a:pt x="0" y="1796"/>
                                </a:moveTo>
                                <a:lnTo>
                                  <a:pt x="0" y="0"/>
                                </a:lnTo>
                                <a:lnTo>
                                  <a:pt x="1095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5880" y="2779560"/>
                            <a:ext cx="8038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 BfWNT8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Times New Roman" w:cs="Calibri"/>
                                  <w:color w:val="auto"/>
                                  <w:lang w:bidi="ar-SA" w:val="pt-PT"/>
                                </w:rPr>
                                <w:t>AF1904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64200" y="2183040"/>
                            <a:ext cx="1288440" cy="646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81" h="1796">
                                <a:moveTo>
                                  <a:pt x="0" y="0"/>
                                </a:moveTo>
                                <a:lnTo>
                                  <a:pt x="0" y="1796"/>
                                </a:lnTo>
                                <a:lnTo>
                                  <a:pt x="3581" y="1796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280" y="2180520"/>
                            <a:ext cx="601920" cy="395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72" h="1099">
                                <a:moveTo>
                                  <a:pt x="0" y="1099"/>
                                </a:moveTo>
                                <a:lnTo>
                                  <a:pt x="0" y="0"/>
                                </a:lnTo>
                                <a:lnTo>
                                  <a:pt x="1672" y="0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58520" y="2928600"/>
                            <a:ext cx="11386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Cs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CSAVP000000086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2280" y="2581920"/>
                            <a:ext cx="2493720" cy="397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929" h="1103">
                                <a:moveTo>
                                  <a:pt x="0" y="0"/>
                                </a:moveTo>
                                <a:lnTo>
                                  <a:pt x="0" y="1103"/>
                                </a:lnTo>
                                <a:lnTo>
                                  <a:pt x="6929" y="1103"/>
                                </a:lnTo>
                              </a:path>
                            </a:pathLst>
                          </a:custGeom>
                          <a:noFill/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76240" y="1582920"/>
                            <a:ext cx="1562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4800" y="114480"/>
                            <a:ext cx="1562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3520" y="835560"/>
                            <a:ext cx="1562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5320" y="22680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2120" y="2629440"/>
                            <a:ext cx="1562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1800" y="175896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8680" y="187128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24880" y="251712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7520" y="238680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32360" y="2190600"/>
                            <a:ext cx="1562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95320" y="1432080"/>
                            <a:ext cx="1562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6000" y="72324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5440" y="41328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72880" y="79632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4120" y="101160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96000" y="130248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4080" y="1471320"/>
                            <a:ext cx="10404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4040" y="3189600"/>
                            <a:ext cx="493920" cy="72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4040" y="3164760"/>
                            <a:ext cx="0" cy="496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67960" y="3164760"/>
                            <a:ext cx="720" cy="49680"/>
                          </a:xfrm>
                          <a:prstGeom prst="line">
                            <a:avLst/>
                          </a:prstGeom>
                          <a:ln cap="sq"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2040" y="3216960"/>
                            <a:ext cx="13032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71.35pt;height:264.85pt" coordorigin="0,0" coordsize="7427,5297">
                <v:rect id="shape_0" stroked="f" o:allowincell="f" style="position:absolute;left:0;top:0;width:7426;height:529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93;top:139;width:2340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aWNT8A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CP000000244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78,199" path="m0,199l0,0l1178,0e" stroked="t" o:allowincell="f" style="position:absolute;left:3021;top:218;width:667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895;top:374;width:2288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OlWNT8A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ORLP000000095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37,199" path="m0,0l0,199l1537,199e" stroked="t" o:allowincell="f" style="position:absolute;left:3021;top:341;width:870;height:11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797,303" path="m0,303l0,0l797,0e" stroked="t" o:allowincell="f" style="position:absolute;left:2570;top:336;width:450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65;top:609;width:2315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DrWNT8A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DARP000000964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95,303" path="m0,0l0,303l1395,303e" stroked="t" o:allowincell="f" style="position:absolute;left:2570;top:518;width:789;height:17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831,511" path="m0,511l0,0l831,0e" stroked="t" o:allowincell="f" style="position:absolute;left:2099;top:512;width:470;height:28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119;top:845;width:2308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DrWNT8A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DARP000001160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97,303" path="m0,303l0,0l1597,0e" stroked="t" o:allowincell="f" style="position:absolute;left:2209;top:924;width:904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70;top:1080;width:233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aWNT8A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CP000000244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07,199" path="m0,199l0,0l1407,0e" stroked="t" o:allowincell="f" style="position:absolute;left:2769;top:1160;width:796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76;top:1316;width:2281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OlWNT8A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ORLP000000096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20,199" path="m0,0l0,199l1420,199e" stroked="t" o:allowincell="f" style="position:absolute;left:2769;top:1283;width:803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987,303" path="m0,0l0,303l987,303e" stroked="t" o:allowincell="f" style="position:absolute;left:2209;top:1106;width:559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95,511" path="m0,0l0,511l195,511e" stroked="t" o:allowincell="f" style="position:absolute;left:2099;top:812;width:109;height:288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48,1055" path="m0,1055l0,0l148,0e" stroked="t" o:allowincell="f" style="position:absolute;left:2015;top:807;width:83;height:59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995;top:1551;width:2238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gWNT8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LP000000098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65,199" path="m0,199l0,0l1165,0e" stroked="t" o:allowincell="f" style="position:absolute;left:2332;top:1631;width:659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342;top:1787;width:2230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AcWNT8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ACAP000000167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76,199" path="m0,0l0,199l1776,199e" stroked="t" o:allowincell="f" style="position:absolute;left:2332;top:1754;width:1005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216,459" path="m0,459l0,0l216,0e" stroked="t" o:allowincell="f" style="position:absolute;left:2209;top:1749;width:122;height:25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023;top:2022;width:2175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XtWNT8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XETP000000083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52,303" path="m0,303l0,0l1352,0e" stroked="t" o:allowincell="f" style="position:absolute;left:2253;top:2102;width:765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504;top:2258;width:1964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HsWNT8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P000003817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40,199" path="m0,199l0,0l840,0e" stroked="t" o:allowincell="f" style="position:absolute;left:3024;top:2338;width:475;height:11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025;top:2493;width:2379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MmWNT8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MUSP000000124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63,199" path="m0,0l0,199l1763,199e" stroked="t" o:allowincell="f" style="position:absolute;left:3024;top:2460;width:998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360,303" path="m0,0l0,303l1360,303e" stroked="t" o:allowincell="f" style="position:absolute;left:2253;top:2283;width:770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77,459" path="m0,0l0,459l77,459e" stroked="t" o:allowincell="f" style="position:absolute;left:2209;top:2018;width:43;height:26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343,1055" path="m0,0l0,1055l343,1055e" stroked="t" o:allowincell="f" style="position:absolute;left:2015;top:1415;width:193;height:59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615,1757" path="m0,1757l0,0l615,0e" stroked="t" o:allowincell="f" style="position:absolute;left:1666;top:1410;width:348;height:99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63;top:2729;width:2251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aWNT8B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 xml:space="preserve"> ENSGACP000000112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42,199" path="m0,199l0,0l242,0e" stroked="t" o:allowincell="f" style="position:absolute;left:2722;top:2808;width:136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823;top:2964;width:2199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OlWNT8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ORLP000000086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3,199" path="m0,0l0,199l173,199e" stroked="t" o:allowincell="f" style="position:absolute;left:2722;top:2931;width:97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343,303" path="m0,303l0,0l343,0e" stroked="t" o:allowincell="f" style="position:absolute;left:2528;top:2926;width:193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798;top:3200;width:2225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DrWNT8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DARP000000496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68,303" path="m0,0l0,303l468,303e" stroked="t" o:allowincell="f" style="position:absolute;left:2528;top:3107;width:264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359,536" path="m0,536l0,0l359,0e" stroked="t" o:allowincell="f" style="position:absolute;left:2324;top:3103;width:203;height:303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727;top:3435;width:2169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XtWNT8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XETP000000512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46,355" path="m0,355l0,0l646,0e" stroked="t" o:allowincell="f" style="position:absolute;left:2356;top:3514;width:365;height:20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749;top:3670;width:2232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gWNT8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LP000000393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63,303" path="m0,303l0,0l563,0e" stroked="t" o:allowincell="f" style="position:absolute;left:2427;top:3750;width:318;height:171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750;top:3906;width:1958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HsWNT8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P000003406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8,199" path="m0,199l0,0l78,0e" stroked="t" o:allowincell="f" style="position:absolute;left:2702;top:3985;width:43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765;top:4141;width:2374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MmWNT8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MUSP000000428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4,199" path="m0,0l0,199l104,199e" stroked="t" o:allowincell="f" style="position:absolute;left:2702;top:4108;width:58;height:11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485,303" path="m0,0l0,303l485,303e" stroked="t" o:allowincell="f" style="position:absolute;left:2427;top:3932;width:274;height:170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26,354" path="m0,0l0,354l126,354e" stroked="t" o:allowincell="f" style="position:absolute;left:2356;top:3726;width:70;height:199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56,537" path="m0,0l0,537l56,537e" stroked="t" o:allowincell="f" style="position:absolute;left:2324;top:3416;width:31;height:304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161,1757" path="m0,0l0,1757l1161,1757e" stroked="t" o:allowincell="f" style="position:absolute;left:1666;top:2416;width:657;height:99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095,1796" path="m0,1796l0,0l1095,0e" stroked="t" o:allowincell="f" style="position:absolute;left:1046;top:2411;width:619;height:101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3080;top:4377;width:1265;height:195;mso-wrap-style:non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 BfWNT8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Times New Roman" w:cs="Calibri"/>
                            <w:color w:val="auto"/>
                            <w:lang w:bidi="ar-SA" w:val="pt-PT"/>
                          </w:rPr>
                          <w:t>AF1904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581,1796" path="m0,0l0,1796l3581,1796e" stroked="t" o:allowincell="f" style="position:absolute;left:1046;top:3438;width:2028;height:1017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coordsize="1672,1099" path="m0,1099l0,0l1672,0e" stroked="t" o:allowincell="f" style="position:absolute;left:98;top:3434;width:947;height:622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4029;top:4612;width:1792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Cs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CSAVP000000086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929,1103" path="m0,0l0,1103l6929,1103e" stroked="t" o:allowincell="f" style="position:absolute;left:98;top:4066;width:3926;height:625;mso-wrap-style:none;v-text-anchor:middle;mso-position-horizontal-relative:char">
                  <v:fill o:detectmouseclick="t" on="false"/>
                  <v:stroke color="black" joinstyle="miter" endcap="square"/>
                  <w10:wrap type="none"/>
                </v:shape>
                <v:shape id="shape_0" stroked="f" o:allowincell="f" style="position:absolute;left:2797;top:2493;width:245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5;top:180;width:245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41;top:1316;width:245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2;top:357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76;top:4141;width:245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54;top:2770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60;top:2947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44;top:3964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1;top:3759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98;top:3450;width:245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10;top:2255;width:245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41;top:1139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30;top:651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47;top:1254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4;top:1593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41;top:2051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5;top:2317;width:163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9,5023" to="1366,5023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589,4984" to="589,5061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line id="shape_0" from="1367,4984" to="1367,5061" stroked="t" o:allowincell="f" style="position:absolute;mso-position-horizontal-relative:char">
                  <v:stroke color="black" joinstyle="miter" endcap="square"/>
                  <v:fill o:detectmouseclick="t" on="false"/>
                  <w10:wrap type="none"/>
                </v:line>
                <v:shape id="shape_0" stroked="f" o:allowincell="f" style="position:absolute;left:901;top:5066;width:204;height:19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>(B)</w:t>
      </w:r>
    </w:p>
    <w:p>
      <w:pPr>
        <w:pStyle w:val="Normal"/>
        <w:jc w:val="center"/>
        <w:rPr>
          <w:lang w:val="en-US" w:eastAsia="en-US"/>
        </w:rPr>
      </w:pPr>
      <w:hyperlink r:id="rId3">
        <w:r>
          <w:rPr>
            <w:lang w:val="en-US" w:eastAsia="en-US"/>
          </w:rPr>
          <mc:AlternateContent>
            <mc:Choice Requires="wpg">
              <w:drawing>
                <wp:inline distT="0" distB="0" distL="0" distR="0">
                  <wp:extent cx="5468620" cy="5062220"/>
                  <wp:effectExtent l="0" t="0" r="0" b="0"/>
                  <wp:docPr id="2" name=""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468760" cy="5062320"/>
                            <a:chOff x="0" y="0"/>
                            <a:chExt cx="5468760" cy="5062320"/>
                          </a:xfrm>
                        </wpg:grpSpPr>
                        <wps:wsp>
                          <wps:cNvSpPr/>
                          <wps:nvSpPr>
                            <wps:cNvPr id="1" name=""/>
                            <wps:cNvSpPr/>
                          </wps:nvSpPr>
                          <wps:spPr>
                            <a:xfrm>
                              <a:off x="0" y="720"/>
                              <a:ext cx="5468760" cy="50616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574360" y="0"/>
                              <a:ext cx="158616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GaHNRNPAB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GACP0000002753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14360" y="63360"/>
                              <a:ext cx="35640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62" h="193">
                                  <a:moveTo>
                                    <a:pt x="0" y="1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62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209400" y="188640"/>
                              <a:ext cx="155268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OlHNRNPAB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ORLP000000194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14360" y="161280"/>
                              <a:ext cx="992520" cy="89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23" h="192">
                                  <a:moveTo>
                                    <a:pt x="0" y="0"/>
                                  </a:moveTo>
                                  <a:lnTo>
                                    <a:pt x="0" y="192"/>
                                  </a:lnTo>
                                  <a:lnTo>
                                    <a:pt x="2123" y="192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0960" y="157320"/>
                              <a:ext cx="563400" cy="183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06" h="394">
                                  <a:moveTo>
                                    <a:pt x="0" y="39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206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89800" y="375840"/>
                              <a:ext cx="15710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DrHNRNPAB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DARP0000008917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19720" y="438840"/>
                              <a:ext cx="36576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83" h="193">
                                  <a:moveTo>
                                    <a:pt x="0" y="1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83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72680" y="563400"/>
                              <a:ext cx="15818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DrHNRNPAB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DARP00000013795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bidi="ar-SA"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19720" y="536400"/>
                              <a:ext cx="55764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93" h="193">
                                  <a:moveTo>
                                    <a:pt x="0" y="0"/>
                                  </a:moveTo>
                                  <a:lnTo>
                                    <a:pt x="0" y="193"/>
                                  </a:lnTo>
                                  <a:lnTo>
                                    <a:pt x="1193" y="1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0960" y="348480"/>
                              <a:ext cx="68760" cy="1843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47" h="394">
                                  <a:moveTo>
                                    <a:pt x="0" y="0"/>
                                  </a:moveTo>
                                  <a:lnTo>
                                    <a:pt x="0" y="394"/>
                                  </a:lnTo>
                                  <a:lnTo>
                                    <a:pt x="147" y="394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6040" y="344880"/>
                              <a:ext cx="34920" cy="277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5" h="594">
                                  <a:moveTo>
                                    <a:pt x="0" y="59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5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37480" y="751320"/>
                              <a:ext cx="15818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GaHNRNPAB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GACP0000002393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44360" y="814680"/>
                              <a:ext cx="389160" cy="89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33" h="192">
                                  <a:moveTo>
                                    <a:pt x="0" y="19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833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19120" y="938520"/>
                              <a:ext cx="15476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OlHNRNPAB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ORLP000000067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44360" y="912600"/>
                              <a:ext cx="372240" cy="89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96" h="192">
                                  <a:moveTo>
                                    <a:pt x="0" y="0"/>
                                  </a:moveTo>
                                  <a:lnTo>
                                    <a:pt x="0" y="192"/>
                                  </a:lnTo>
                                  <a:lnTo>
                                    <a:pt x="796" y="192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6040" y="630720"/>
                              <a:ext cx="328320" cy="277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03" h="594">
                                  <a:moveTo>
                                    <a:pt x="0" y="0"/>
                                  </a:moveTo>
                                  <a:lnTo>
                                    <a:pt x="0" y="594"/>
                                  </a:lnTo>
                                  <a:lnTo>
                                    <a:pt x="703" y="594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1320" y="626760"/>
                              <a:ext cx="144720" cy="36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10" h="770">
                                  <a:moveTo>
                                    <a:pt x="0" y="77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10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18520" y="1126440"/>
                              <a:ext cx="148212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XtHNRNPA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XETP0000000833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16040" y="1190160"/>
                              <a:ext cx="398880" cy="160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54" h="343">
                                  <a:moveTo>
                                    <a:pt x="0" y="34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854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43360" y="1315080"/>
                              <a:ext cx="15170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AcHNRNPA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ACAP000000166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809720" y="1378080"/>
                              <a:ext cx="231120" cy="136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94" h="293">
                                  <a:moveTo>
                                    <a:pt x="0" y="2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94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95560" y="1502280"/>
                              <a:ext cx="13460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HsHNRNPA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P000003511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32560" y="1565280"/>
                              <a:ext cx="5832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5" h="192">
                                  <a:moveTo>
                                    <a:pt x="0" y="19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25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58920" y="1689840"/>
                              <a:ext cx="160956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MmHNRNPA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MUSP0000010473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32560" y="1663200"/>
                              <a:ext cx="12312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64" h="192">
                                  <a:moveTo>
                                    <a:pt x="0" y="0"/>
                                  </a:moveTo>
                                  <a:lnTo>
                                    <a:pt x="0" y="192"/>
                                  </a:lnTo>
                                  <a:lnTo>
                                    <a:pt x="264" y="192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9720" y="1522800"/>
                              <a:ext cx="222840" cy="136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7" h="293">
                                  <a:moveTo>
                                    <a:pt x="0" y="0"/>
                                  </a:moveTo>
                                  <a:lnTo>
                                    <a:pt x="0" y="293"/>
                                  </a:lnTo>
                                  <a:lnTo>
                                    <a:pt x="477" y="2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6040" y="1358280"/>
                              <a:ext cx="193680" cy="160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15" h="343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  <a:lnTo>
                                    <a:pt x="415" y="34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1320" y="994320"/>
                              <a:ext cx="144720" cy="36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10" h="770">
                                  <a:moveTo>
                                    <a:pt x="0" y="0"/>
                                  </a:moveTo>
                                  <a:lnTo>
                                    <a:pt x="0" y="770"/>
                                  </a:lnTo>
                                  <a:lnTo>
                                    <a:pt x="310" y="77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2840" y="990720"/>
                              <a:ext cx="348480" cy="711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45" h="1524">
                                  <a:moveTo>
                                    <a:pt x="0" y="152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45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454840" y="1877760"/>
                              <a:ext cx="148212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GaHNRNPD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GACP0000002067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10960" y="1940400"/>
                              <a:ext cx="43992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42" h="193">
                                  <a:moveTo>
                                    <a:pt x="0" y="1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942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57560" y="2064960"/>
                              <a:ext cx="146628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DrHNRNPD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DARP0000009218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10960" y="2038320"/>
                              <a:ext cx="24264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19" h="193">
                                  <a:moveTo>
                                    <a:pt x="0" y="0"/>
                                  </a:moveTo>
                                  <a:lnTo>
                                    <a:pt x="0" y="193"/>
                                  </a:lnTo>
                                  <a:lnTo>
                                    <a:pt x="519" y="1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0400" y="2034720"/>
                              <a:ext cx="70560" cy="13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51" h="293">
                                  <a:moveTo>
                                    <a:pt x="0" y="2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51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14080" y="2252880"/>
                              <a:ext cx="144900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OlHNRNPD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ORLP000000022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40400" y="2179440"/>
                              <a:ext cx="369720" cy="13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91" h="293">
                                  <a:moveTo>
                                    <a:pt x="0" y="0"/>
                                  </a:moveTo>
                                  <a:lnTo>
                                    <a:pt x="0" y="293"/>
                                  </a:lnTo>
                                  <a:lnTo>
                                    <a:pt x="791" y="2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50680" y="2175480"/>
                              <a:ext cx="189720" cy="242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6" h="519">
                                  <a:moveTo>
                                    <a:pt x="0" y="51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6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59640" y="2440440"/>
                              <a:ext cx="142992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XtHNRNPD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XETP000000274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852920" y="2503800"/>
                              <a:ext cx="302760" cy="16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49" h="344">
                                  <a:moveTo>
                                    <a:pt x="0" y="34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49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51080" y="2628360"/>
                              <a:ext cx="146556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AcHNRNPD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ACAP000000102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26800" y="2691720"/>
                              <a:ext cx="221040" cy="13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3" h="293">
                                  <a:moveTo>
                                    <a:pt x="0" y="2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73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40560" y="2816280"/>
                              <a:ext cx="129672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HsHNRNPD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P00000313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138040" y="2879640"/>
                              <a:ext cx="72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93">
                                  <a:moveTo>
                                    <a:pt x="0" y="1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141280" y="3004200"/>
                              <a:ext cx="15602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MmHNRNPD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MUSP0000013273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138040" y="2977560"/>
                              <a:ext cx="72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93">
                                  <a:moveTo>
                                    <a:pt x="0" y="0"/>
                                  </a:moveTo>
                                  <a:lnTo>
                                    <a:pt x="0" y="193"/>
                                  </a:lnTo>
                                  <a:lnTo>
                                    <a:pt x="0" y="1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6800" y="2836440"/>
                              <a:ext cx="111240" cy="13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39" h="293">
                                  <a:moveTo>
                                    <a:pt x="0" y="0"/>
                                  </a:moveTo>
                                  <a:lnTo>
                                    <a:pt x="0" y="293"/>
                                  </a:lnTo>
                                  <a:lnTo>
                                    <a:pt x="239" y="2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2920" y="2671920"/>
                              <a:ext cx="173880" cy="16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72" h="344">
                                  <a:moveTo>
                                    <a:pt x="0" y="0"/>
                                  </a:moveTo>
                                  <a:lnTo>
                                    <a:pt x="0" y="344"/>
                                  </a:lnTo>
                                  <a:lnTo>
                                    <a:pt x="372" y="344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50680" y="2425680"/>
                              <a:ext cx="102240" cy="242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18" h="519">
                                  <a:moveTo>
                                    <a:pt x="0" y="0"/>
                                  </a:moveTo>
                                  <a:lnTo>
                                    <a:pt x="0" y="519"/>
                                  </a:lnTo>
                                  <a:lnTo>
                                    <a:pt x="218" y="519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2840" y="1710000"/>
                              <a:ext cx="627840" cy="711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44" h="1524">
                                  <a:moveTo>
                                    <a:pt x="0" y="0"/>
                                  </a:moveTo>
                                  <a:lnTo>
                                    <a:pt x="0" y="1524"/>
                                  </a:lnTo>
                                  <a:lnTo>
                                    <a:pt x="1344" y="1524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4560" y="1706400"/>
                              <a:ext cx="187920" cy="858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02" h="1837">
                                  <a:moveTo>
                                    <a:pt x="0" y="183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02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66640" y="3192120"/>
                              <a:ext cx="14432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DrHNRPDL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DARP000000059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811520" y="3255120"/>
                              <a:ext cx="551160" cy="172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180" h="368">
                                  <a:moveTo>
                                    <a:pt x="0" y="36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180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80680" y="3379320"/>
                              <a:ext cx="14072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XtHNRPDL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XETP000000275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025000" y="3442320"/>
                              <a:ext cx="351720" cy="1612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54" h="344">
                                  <a:moveTo>
                                    <a:pt x="0" y="34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54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40280" y="3567600"/>
                              <a:ext cx="144792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GgHNRPDL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GALP000000372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01040" y="3630240"/>
                              <a:ext cx="34920" cy="13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5" h="293">
                                  <a:moveTo>
                                    <a:pt x="0" y="2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5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40280" y="3754800"/>
                              <a:ext cx="127368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HsHNRPDL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P000002954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37760" y="3818160"/>
                              <a:ext cx="720" cy="89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92">
                                  <a:moveTo>
                                    <a:pt x="0" y="192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41000" y="3942000"/>
                              <a:ext cx="153720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MmHNRPDL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MUSP00000121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37760" y="3916080"/>
                              <a:ext cx="72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0" h="193">
                                  <a:moveTo>
                                    <a:pt x="0" y="0"/>
                                  </a:moveTo>
                                  <a:lnTo>
                                    <a:pt x="0" y="193"/>
                                  </a:lnTo>
                                  <a:lnTo>
                                    <a:pt x="0" y="1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1040" y="3774960"/>
                              <a:ext cx="36720" cy="13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9" h="293">
                                  <a:moveTo>
                                    <a:pt x="0" y="0"/>
                                  </a:moveTo>
                                  <a:lnTo>
                                    <a:pt x="0" y="293"/>
                                  </a:lnTo>
                                  <a:lnTo>
                                    <a:pt x="79" y="2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5000" y="3610440"/>
                              <a:ext cx="176040" cy="160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77" h="343">
                                  <a:moveTo>
                                    <a:pt x="0" y="0"/>
                                  </a:moveTo>
                                  <a:lnTo>
                                    <a:pt x="0" y="343"/>
                                  </a:lnTo>
                                  <a:lnTo>
                                    <a:pt x="377" y="34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1520" y="3435480"/>
                              <a:ext cx="213480" cy="17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56" h="368">
                                  <a:moveTo>
                                    <a:pt x="0" y="0"/>
                                  </a:moveTo>
                                  <a:lnTo>
                                    <a:pt x="0" y="368"/>
                                  </a:lnTo>
                                  <a:lnTo>
                                    <a:pt x="456" y="368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34560" y="2572560"/>
                              <a:ext cx="876960" cy="858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76" h="1837">
                                  <a:moveTo>
                                    <a:pt x="0" y="0"/>
                                  </a:moveTo>
                                  <a:lnTo>
                                    <a:pt x="0" y="1837"/>
                                  </a:lnTo>
                                  <a:lnTo>
                                    <a:pt x="1876" y="1837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120" y="2568600"/>
                              <a:ext cx="856440" cy="878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34" h="1879">
                                  <a:moveTo>
                                    <a:pt x="0" y="187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834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29840" y="4129920"/>
                              <a:ext cx="119016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Cs1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CSAVP0000000033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874440" y="4193640"/>
                              <a:ext cx="2251800" cy="13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19" h="293">
                                  <a:moveTo>
                                    <a:pt x="0" y="2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819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14720" y="4318560"/>
                              <a:ext cx="119016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Cs2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CSAVP0000001663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486520" y="4381560"/>
                              <a:ext cx="62424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36" h="193">
                                  <a:moveTo>
                                    <a:pt x="0" y="19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336" y="0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213000" y="4506120"/>
                              <a:ext cx="105156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 xml:space="preserve"> Ci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auto"/>
                                    <w:lang w:bidi="ar-SA" w:val="pt-PT"/>
                                  </w:rPr>
                                  <w:t>ENSCINP000000079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486520" y="4479120"/>
                              <a:ext cx="723240" cy="900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549" h="193">
                                  <a:moveTo>
                                    <a:pt x="0" y="0"/>
                                  </a:moveTo>
                                  <a:lnTo>
                                    <a:pt x="0" y="193"/>
                                  </a:lnTo>
                                  <a:lnTo>
                                    <a:pt x="1549" y="1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4440" y="4338360"/>
                              <a:ext cx="1612440" cy="137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450" h="293">
                                  <a:moveTo>
                                    <a:pt x="0" y="0"/>
                                  </a:moveTo>
                                  <a:lnTo>
                                    <a:pt x="0" y="293"/>
                                  </a:lnTo>
                                  <a:lnTo>
                                    <a:pt x="3450" y="293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120" y="3454560"/>
                              <a:ext cx="796320" cy="880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704" h="1884">
                                  <a:moveTo>
                                    <a:pt x="0" y="0"/>
                                  </a:moveTo>
                                  <a:lnTo>
                                    <a:pt x="0" y="1884"/>
                                  </a:lnTo>
                                  <a:lnTo>
                                    <a:pt x="1704" y="1884"/>
                                  </a:lnTo>
                                </a:path>
                              </a:pathLst>
                            </a:custGeom>
                            <a:noFill/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306160" y="4501440"/>
                              <a:ext cx="1562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03840" y="3938760"/>
                              <a:ext cx="10476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7480" y="3798000"/>
                              <a:ext cx="1040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080" y="3634920"/>
                              <a:ext cx="10476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31880" y="3457440"/>
                              <a:ext cx="1562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34720" y="29160"/>
                              <a:ext cx="1562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58400" y="2999880"/>
                              <a:ext cx="1562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4320" y="2860200"/>
                              <a:ext cx="1040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77040" y="1906920"/>
                              <a:ext cx="10476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6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07200" y="2048040"/>
                              <a:ext cx="1040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19720" y="2695680"/>
                              <a:ext cx="1040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71760" y="2449080"/>
                              <a:ext cx="1562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9360" y="1685880"/>
                              <a:ext cx="1040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4920" y="2440440"/>
                              <a:ext cx="1562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39880" y="935280"/>
                              <a:ext cx="156960" cy="191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90000" y="1579320"/>
                              <a:ext cx="1040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6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75800" y="1545480"/>
                              <a:ext cx="10476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83200" y="1381680"/>
                              <a:ext cx="1040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10040" y="862200"/>
                              <a:ext cx="1040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9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3600" y="607680"/>
                              <a:ext cx="10476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6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83200" y="499680"/>
                              <a:ext cx="1040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8120" y="217080"/>
                              <a:ext cx="104040" cy="1249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69800" y="4848840"/>
                              <a:ext cx="367560" cy="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9800" y="4817160"/>
                              <a:ext cx="0" cy="6300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7720" y="4817160"/>
                              <a:ext cx="0" cy="63000"/>
                            </a:xfrm>
                            <a:prstGeom prst="line">
                              <a:avLst/>
                            </a:prstGeom>
                            <a:ln cap="sq"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71680" y="4879800"/>
                              <a:ext cx="181440" cy="1245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Calibri" w:hAnsi="Calibri" w:eastAsia="MS Mincho;ＭＳ 明朝" w:cs="Calibri"/>
                                    <w:color w:val="000000"/>
                                    <w:lang w:val="en-US" w:bidi="ar-SA"/>
                                  </w:rPr>
                                  <w:t>0.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rot="1380000">
                              <a:off x="571320" y="2248920"/>
                              <a:ext cx="195480" cy="168840"/>
                            </a:xfrm>
                            <a:custGeom>
                              <a:avLst/>
                              <a:gdLst>
                                <a:gd name="textAreaLeft" fmla="*/ 13680 w 110880"/>
                                <a:gd name="textAreaRight" fmla="*/ 97200 w 110880"/>
                                <a:gd name="textAreaTop" fmla="*/ 23760 h 95760"/>
                                <a:gd name="textAreaBottom" fmla="*/ 72000 h 9576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5400"/>
                                  </a:moveTo>
                                  <a:lnTo>
                                    <a:pt x="16200" y="5400"/>
                                  </a:ln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16200" y="16200"/>
                                  </a:lnTo>
                                  <a:lnTo>
                                    <a:pt x="0" y="16200"/>
                                  </a:lnTo>
                                  <a:lnTo>
                                    <a:pt x="2700" y="10800"/>
                                  </a:lnTo>
                                  <a:lnTo>
                                    <a:pt x="0" y="54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wgp>
                    </a:graphicData>
                  </a:graphic>
                </wp:inline>
              </w:drawing>
            </mc:Choice>
            <mc:Fallback>
              <w:pict>
                <v:group id="shape_0" style="position:absolute;margin-left:0pt;margin-top:0pt;width:430.6pt;height:398.6pt" coordorigin="0,0" coordsize="8612,7972">
                  <v:rect id="shape_0" stroked="f" o:allowincell="f" style="position:absolute;left:0;top:1;width:8611;height:7970;mso-wrap-style:none;v-text-anchor:middle;mso-position-horizontal-relative:char">
                    <v:fill o:detectmouseclick="t" on="false"/>
                    <v:stroke color="#3465a4" joinstyle="round" endcap="flat"/>
                    <w10:wrap type="none"/>
                  </v:rect>
                  <v:shape id="shape_0" stroked="f" o:allowincell="f" style="position:absolute;left:4054;top:0;width:2497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GaHNRNPAB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GACP0000002753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762,193" path="m0,193l0,0l762,0e" stroked="t" o:allowincell="f" style="position:absolute;left:3487;top:100;width:560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5054;top:297;width:2444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OlHNRNPAB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ORLP000000194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123,192" path="m0,0l0,192l2123,192e" stroked="t" o:allowincell="f" style="position:absolute;left:3487;top:254;width:1562;height:140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1206,394" path="m0,394l0,0l1206,0e" stroked="t" o:allowincell="f" style="position:absolute;left:2600;top:248;width:886;height:288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291;top:592;width:247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DrHNRNPAB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DARP0000008917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783,193" path="m0,193l0,0l783,0e" stroked="t" o:allowincell="f" style="position:absolute;left:2708;top:691;width:575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579;top:887;width:2490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DrHNRNPAB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DARP00000013795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bidi="ar-SA" w:val="en-US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193,193" path="m0,0l0,193l1193,193e" stroked="t" o:allowincell="f" style="position:absolute;left:2708;top:845;width:877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147,394" path="m0,0l0,394l147,394e" stroked="t" o:allowincell="f" style="position:absolute;left:2600;top:549;width:107;height:289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75,594" path="m0,594l0,0l75,0e" stroked="t" o:allowincell="f" style="position:absolute;left:2545;top:543;width:54;height:436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681;top:1183;width:2490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GaHNRNPAB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GACP0000002393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833,192" path="m0,192l0,0l833,0e" stroked="t" o:allowincell="f" style="position:absolute;left:3062;top:1283;width:612;height:140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652;top:1478;width:2436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OlHNRNPAB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ORLP000000067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796,192" path="m0,0l0,192l796,192e" stroked="t" o:allowincell="f" style="position:absolute;left:3062;top:1437;width:585;height:140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703,594" path="m0,0l0,594l703,594e" stroked="t" o:allowincell="f" style="position:absolute;left:2545;top:993;width:516;height:436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310,770" path="m0,770l0,0l310,0e" stroked="t" o:allowincell="f" style="position:absolute;left:2317;top:987;width:227;height:566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179;top:1774;width:233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XtHNRNPA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XETP0000000833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854,343" path="m0,343l0,0l854,0e" stroked="t" o:allowincell="f" style="position:absolute;left:2545;top:1874;width:627;height:25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218;top:2071;width:2388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AcHNRNPA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ACAP000000166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94,293" path="m0,293l0,0l494,0e" stroked="t" o:allowincell="f" style="position:absolute;left:2850;top:2170;width:363;height:214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300;top:2366;width:2119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HsHNRNPA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P000003511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25,192" path="m0,192l0,0l125,0e" stroked="t" o:allowincell="f" style="position:absolute;left:3201;top:2465;width:91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400;top:2661;width:2534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MmHNRNPA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MUSP0000010473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64,192" path="m0,0l0,192l264,192e" stroked="t" o:allowincell="f" style="position:absolute;left:3201;top:2619;width:193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477,293" path="m0,0l0,293l477,293e" stroked="t" o:allowincell="f" style="position:absolute;left:2850;top:2398;width:350;height:214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415,343" path="m0,0l0,343l415,343e" stroked="t" o:allowincell="f" style="position:absolute;left:2545;top:2139;width:304;height:25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310,770" path="m0,0l0,770l310,770e" stroked="t" o:allowincell="f" style="position:absolute;left:2317;top:1566;width:227;height:566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745,1524" path="m0,1524l0,0l745,0e" stroked="t" o:allowincell="f" style="position:absolute;left:1768;top:1560;width:548;height:1120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866;top:2957;width:233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GaHNRNPD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GACP0000002067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942,193" path="m0,193l0,0l942,0e" stroked="t" o:allowincell="f" style="position:absolute;left:3167;top:3056;width:692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555;top:3252;width:2308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DrHNRNPD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DARP000000921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519,193" path="m0,0l0,193l519,193e" stroked="t" o:allowincell="f" style="position:absolute;left:3167;top:3210;width:381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151,293" path="m0,293l0,0l151,0e" stroked="t" o:allowincell="f" style="position:absolute;left:3056;top:3204;width:110;height:215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644;top:3548;width:2281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OlHNRNPD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ORLP000000022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791,293" path="m0,0l0,293l791,293e" stroked="t" o:allowincell="f" style="position:absolute;left:3056;top:3432;width:581;height:215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406,519" path="m0,519l0,0l406,0e" stroked="t" o:allowincell="f" style="position:absolute;left:2757;top:3426;width:298;height:38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401;top:3843;width:2251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XtHNRNPD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XETP000000274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49,344" path="m0,344l0,0l649,0e" stroked="t" o:allowincell="f" style="position:absolute;left:2918;top:3943;width:476;height:252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545;top:4139;width:2307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AcHNRNPD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ACAP000000102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73,293" path="m0,293l0,0l473,0e" stroked="t" o:allowincell="f" style="position:absolute;left:3192;top:4239;width:347;height:215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371;top:4435;width:2041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HsHNRNPD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P00000313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193l0,0l0,0e" stroked="t" o:allowincell="f" style="position:absolute;left:3367;top:4535;width:0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372;top:4731;width:2456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MmHNRNPD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MUSP0000013273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193l0,193e" stroked="t" o:allowincell="f" style="position:absolute;left:3367;top:4689;width:0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239,293" path="m0,0l0,293l239,293e" stroked="t" o:allowincell="f" style="position:absolute;left:3192;top:4467;width:174;height:215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372,344" path="m0,0l0,344l372,344e" stroked="t" o:allowincell="f" style="position:absolute;left:2918;top:4208;width:273;height:252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218,519" path="m0,0l0,519l218,519e" stroked="t" o:allowincell="f" style="position:absolute;left:2757;top:3820;width:160;height:38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1344,1524" path="m0,0l0,1524l1344,1524e" stroked="t" o:allowincell="f" style="position:absolute;left:1768;top:2693;width:988;height:1120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402,1837" path="m0,1837l0,0l402,0e" stroked="t" o:allowincell="f" style="position:absolute;left:1472;top:2687;width:295;height:135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727;top:5027;width:2272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DrHNRPDL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DARP000000059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180,368" path="m0,368l0,0l1180,0e" stroked="t" o:allowincell="f" style="position:absolute;left:2853;top:5126;width:867;height:270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749;top:5322;width:2215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XtHNRPDL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XETP000000275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754,344" path="m0,344l0,0l754,0e" stroked="t" o:allowincell="f" style="position:absolute;left:3189;top:5421;width:553;height:253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528;top:5618;width:2279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GgHNRPDL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GALP000000372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75,293" path="m0,293l0,0l75,0e" stroked="t" o:allowincell="f" style="position:absolute;left:3466;top:5717;width:54;height:215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528;top:5913;width:2005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HsHNRPDL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P000002954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192l0,0l0,0e" stroked="t" o:allowincell="f" style="position:absolute;left:3524;top:6013;width:0;height:140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529;top:6208;width:2420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MmHNRPDL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MUSP00000121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path="m0,0l0,193l0,193e" stroked="t" o:allowincell="f" style="position:absolute;left:3524;top:6167;width:0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79,293" path="m0,0l0,293l79,293e" stroked="t" o:allowincell="f" style="position:absolute;left:3466;top:5945;width:57;height:215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377,343" path="m0,0l0,343l377,343e" stroked="t" o:allowincell="f" style="position:absolute;left:3189;top:5686;width:276;height:252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456,368" path="m0,0l0,368l456,368e" stroked="t" o:allowincell="f" style="position:absolute;left:2853;top:5410;width:335;height:269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1876,1837" path="m0,0l0,1837l1876,1837e" stroked="t" o:allowincell="f" style="position:absolute;left:1472;top:4051;width:1380;height:135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1834,1879" path="m0,1879l0,0l1834,0e" stroked="t" o:allowincell="f" style="position:absolute;left:123;top:4045;width:1348;height:1382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4929;top:6504;width:187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Cs1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CSAVP0000000033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819,293" path="m0,293l0,0l4819,0e" stroked="t" o:allowincell="f" style="position:absolute;left:1377;top:6604;width:3545;height:215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4905;top:6801;width:187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Cs2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CSAVP0000001663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336,193" path="m0,193l0,0l1336,0e" stroked="t" o:allowincell="f" style="position:absolute;left:3916;top:6900;width:982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5060;top:7096;width:1655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 xml:space="preserve"> Ci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auto"/>
                              <w:lang w:bidi="ar-SA" w:val="pt-PT"/>
                            </w:rPr>
                            <w:t>ENSCINP000000079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549,193" path="m0,0l0,193l1549,193e" stroked="t" o:allowincell="f" style="position:absolute;left:3916;top:7054;width:1138;height:141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3450,293" path="m0,0l0,293l3450,293e" stroked="t" o:allowincell="f" style="position:absolute;left:1377;top:6832;width:2538;height:215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coordsize="1704,1884" path="m0,0l0,1884l1704,1884e" stroked="t" o:allowincell="f" style="position:absolute;left:123;top:5440;width:1253;height:1385;mso-wrap-style:none;v-text-anchor:middle;mso-position-horizontal-relative:char">
                    <v:fill o:detectmouseclick="t" on="false"/>
                    <v:stroke color="black" joinstyle="miter" endcap="square"/>
                    <w10:wrap type="none"/>
                  </v:shape>
                  <v:shape id="shape_0" stroked="f" o:allowincell="f" style="position:absolute;left:3632;top:7089;width:245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313;top:6203;width:164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56;top:5981;width:163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78;top:5724;width:164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70;top:5445;width:245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04;top:46;width:245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84;top:4724;width:245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3;top:4504;width:16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56;top:3003;width:164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6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46;top:3225;width:163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08;top:4245;width:16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75;top:3857;width:245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91;top:2655;width:163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89;top:3843;width:245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40;top:1473;width:246;height:30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59;top:2487;width:16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6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39;top:2434;width:164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36;top:2176;width:16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63;top:1358;width:163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9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57;top:957;width:164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6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36;top:787;width:163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1;top:342;width:163;height:19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740,7636" to="1318,7636" stroked="t" o:allowincell="f" style="position:absolute;mso-position-horizontal-relative:char">
                    <v:stroke color="black" joinstyle="miter" endcap="square"/>
                    <v:fill o:detectmouseclick="t" on="false"/>
                    <w10:wrap type="none"/>
                  </v:line>
                  <v:line id="shape_0" from="740,7586" to="740,7684" stroked="t" o:allowincell="f" style="position:absolute;mso-position-horizontal-relative:char">
                    <v:stroke color="black" joinstyle="miter" endcap="square"/>
                    <v:fill o:detectmouseclick="t" on="false"/>
                    <w10:wrap type="none"/>
                  </v:line>
                  <v:line id="shape_0" from="1319,7586" to="1319,7684" stroked="t" o:allowincell="f" style="position:absolute;mso-position-horizontal-relative:char">
                    <v:stroke color="black" joinstyle="miter" endcap="square"/>
                    <v:fill o:detectmouseclick="t" on="false"/>
                    <w10:wrap type="none"/>
                  </v:line>
                  <v:shape id="shape_0" stroked="f" o:allowincell="f" style="position:absolute;left:900;top:7685;width:285;height:19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Calibri" w:hAnsi="Calibri" w:eastAsia="MS Mincho;ＭＳ 明朝" w:cs="Calibri"/>
                              <w:color w:val="000000"/>
                              <w:lang w:val="en-US" w:bidi="ar-SA"/>
                            </w:rPr>
                            <w:t>0.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type id="_x0000_t94" coordsize="21600,21600" o:spt="94" adj="10800,10800" path="m0@5l@3@5l@3,l21600,10800l@3,21600l@3@6l0@6l@7,10800xe">
                    <v:stroke joinstyle="miter"/>
                    <v:formulas>
                      <v:f eqn="val 21600"/>
                      <v:f eqn="val #1"/>
                      <v:f eqn="val #0"/>
                      <v:f eqn="sum width 0 @2"/>
                      <v:f eqn="prod 1 @1 2"/>
                      <v:f eqn="sum 10800 0 @4"/>
                      <v:f eqn="sum 10800 @4 0"/>
                      <v:f eqn="prod @4 @2 10800"/>
                      <v:f eqn="sum width 0 @7"/>
                    </v:formulas>
                    <v:path gradientshapeok="t" o:connecttype="rect" textboxrect="@7,@5,@8,@6"/>
                    <v:handles>
                      <v:h position="21600,@5"/>
                      <v:h position="@3,0"/>
                    </v:handles>
                  </v:shapetype>
                  <v:shape id="shape_0" fillcolor="white" stroked="t" o:allowincell="f" style="position:absolute;left:899;top:3541;width:307;height:265;mso-wrap-style:none;v-text-anchor:middle;rotation:23;mso-position-horizontal-relative:char" type="_x0000_t94">
                    <v:fill o:detectmouseclick="t" type="solid" color2="black"/>
                    <v:stroke color="black" weight="9360" joinstyle="miter" endcap="flat"/>
                    <w10:wrap type="none"/>
                  </v:shape>
                </v:group>
              </w:pict>
            </mc:Fallback>
          </mc:AlternateContent>
        </w:r>
      </w:hyperlink>
    </w:p>
    <w:p>
      <w:pPr>
        <w:pStyle w:val="Normal"/>
        <w:jc w:val="center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>(C)</w:t>
      </w:r>
    </w:p>
    <w:p>
      <w:pPr>
        <w:pStyle w:val="Normal"/>
        <w:jc w:val="center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121785" cy="342582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1640" cy="3425760"/>
                          <a:chOff x="0" y="0"/>
                          <a:chExt cx="4121640" cy="3425760"/>
                        </a:xfrm>
                      </wpg:grpSpPr>
                      <wps:wsp>
                        <wps:cNvSpPr/>
                        <wps:spPr>
                          <a:xfrm>
                            <a:off x="0" y="720"/>
                            <a:ext cx="3466440" cy="3425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3920" y="88920"/>
                            <a:ext cx="11671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HsCHUK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P000003594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6000" y="138960"/>
                            <a:ext cx="9576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2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152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60600" y="237960"/>
                            <a:ext cx="14313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MmCHUK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MUSP000000262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76000" y="216360"/>
                            <a:ext cx="8316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2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132" y="113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2360" y="213480"/>
                            <a:ext cx="323280" cy="14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10" h="231">
                                <a:moveTo>
                                  <a:pt x="0" y="231"/>
                                </a:moveTo>
                                <a:lnTo>
                                  <a:pt x="0" y="0"/>
                                </a:lnTo>
                                <a:lnTo>
                                  <a:pt x="51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68080" y="387360"/>
                            <a:ext cx="13410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gCHUK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LP000000051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0800" y="437400"/>
                            <a:ext cx="28512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0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45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7880" y="536400"/>
                            <a:ext cx="13359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AcCHUK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ACAP000000119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0800" y="515160"/>
                            <a:ext cx="39420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2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622" y="113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2360" y="365760"/>
                            <a:ext cx="28080" cy="146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5" h="231">
                                <a:moveTo>
                                  <a:pt x="0" y="0"/>
                                </a:moveTo>
                                <a:lnTo>
                                  <a:pt x="0" y="231"/>
                                </a:lnTo>
                                <a:lnTo>
                                  <a:pt x="45" y="23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7800" y="362520"/>
                            <a:ext cx="123840" cy="182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6" h="289">
                                <a:moveTo>
                                  <a:pt x="0" y="289"/>
                                </a:moveTo>
                                <a:lnTo>
                                  <a:pt x="0" y="0"/>
                                </a:lnTo>
                                <a:lnTo>
                                  <a:pt x="196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89760" y="685800"/>
                            <a:ext cx="13003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XtCHUK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XETP000000382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7800" y="552600"/>
                            <a:ext cx="560160" cy="182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83" h="289">
                                <a:moveTo>
                                  <a:pt x="0" y="0"/>
                                </a:moveTo>
                                <a:lnTo>
                                  <a:pt x="0" y="289"/>
                                </a:lnTo>
                                <a:lnTo>
                                  <a:pt x="883" y="28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1080" y="549360"/>
                            <a:ext cx="396360" cy="2858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5" h="451">
                                <a:moveTo>
                                  <a:pt x="0" y="451"/>
                                </a:moveTo>
                                <a:lnTo>
                                  <a:pt x="0" y="0"/>
                                </a:lnTo>
                                <a:lnTo>
                                  <a:pt x="625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93440" y="835200"/>
                            <a:ext cx="14000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aCHUK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CP000000088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0480" y="885240"/>
                            <a:ext cx="36972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3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583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54720" y="984240"/>
                            <a:ext cx="136728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OlCHUK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ORLP000000117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0480" y="963360"/>
                            <a:ext cx="5313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8" h="112">
                                <a:moveTo>
                                  <a:pt x="0" y="0"/>
                                </a:moveTo>
                                <a:lnTo>
                                  <a:pt x="0" y="112"/>
                                </a:lnTo>
                                <a:lnTo>
                                  <a:pt x="838" y="11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6480" y="960120"/>
                            <a:ext cx="413280" cy="163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52" h="259">
                                <a:moveTo>
                                  <a:pt x="0" y="259"/>
                                </a:moveTo>
                                <a:lnTo>
                                  <a:pt x="0" y="0"/>
                                </a:lnTo>
                                <a:lnTo>
                                  <a:pt x="652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5240" y="1133640"/>
                            <a:ext cx="13899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DrCHU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DARP00000013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24560" y="1183680"/>
                            <a:ext cx="398160" cy="108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28" h="172">
                                <a:moveTo>
                                  <a:pt x="0" y="172"/>
                                </a:moveTo>
                                <a:lnTo>
                                  <a:pt x="0" y="0"/>
                                </a:lnTo>
                                <a:lnTo>
                                  <a:pt x="628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93720" y="1282680"/>
                            <a:ext cx="14065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aCHU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CP000000055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3040" y="1332720"/>
                            <a:ext cx="30744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85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485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62680" y="1432080"/>
                            <a:ext cx="1373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OlCHU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ORLP000000160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83040" y="1410840"/>
                            <a:ext cx="17712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0" h="112">
                                <a:moveTo>
                                  <a:pt x="0" y="0"/>
                                </a:moveTo>
                                <a:lnTo>
                                  <a:pt x="0" y="112"/>
                                </a:lnTo>
                                <a:lnTo>
                                  <a:pt x="280" y="11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24560" y="1298520"/>
                            <a:ext cx="257760" cy="108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7" h="172">
                                <a:moveTo>
                                  <a:pt x="0" y="0"/>
                                </a:moveTo>
                                <a:lnTo>
                                  <a:pt x="0" y="172"/>
                                </a:lnTo>
                                <a:lnTo>
                                  <a:pt x="407" y="17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6480" y="1130760"/>
                            <a:ext cx="117360" cy="164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6" h="260">
                                <a:moveTo>
                                  <a:pt x="0" y="0"/>
                                </a:moveTo>
                                <a:lnTo>
                                  <a:pt x="0" y="260"/>
                                </a:lnTo>
                                <a:lnTo>
                                  <a:pt x="186" y="26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1080" y="842040"/>
                            <a:ext cx="275040" cy="285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4" h="450">
                                <a:moveTo>
                                  <a:pt x="0" y="0"/>
                                </a:moveTo>
                                <a:lnTo>
                                  <a:pt x="0" y="450"/>
                                </a:lnTo>
                                <a:lnTo>
                                  <a:pt x="434" y="45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320" y="838800"/>
                            <a:ext cx="464040" cy="597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2" h="942">
                                <a:moveTo>
                                  <a:pt x="0" y="942"/>
                                </a:moveTo>
                                <a:lnTo>
                                  <a:pt x="0" y="0"/>
                                </a:lnTo>
                                <a:lnTo>
                                  <a:pt x="732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7400" y="1581120"/>
                            <a:ext cx="13593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aIKB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CP000000054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4880" y="1631160"/>
                            <a:ext cx="27036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27" h="113">
                                <a:moveTo>
                                  <a:pt x="0" y="113"/>
                                </a:moveTo>
                                <a:lnTo>
                                  <a:pt x="0" y="0"/>
                                </a:lnTo>
                                <a:lnTo>
                                  <a:pt x="427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9400" y="1730520"/>
                            <a:ext cx="13266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OlIKB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ORLP000000030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14880" y="1709280"/>
                            <a:ext cx="25164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7" h="112">
                                <a:moveTo>
                                  <a:pt x="0" y="0"/>
                                </a:moveTo>
                                <a:lnTo>
                                  <a:pt x="0" y="112"/>
                                </a:lnTo>
                                <a:lnTo>
                                  <a:pt x="397" y="112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6440" y="1706400"/>
                            <a:ext cx="297720" cy="108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70" h="171">
                                <a:moveTo>
                                  <a:pt x="0" y="171"/>
                                </a:moveTo>
                                <a:lnTo>
                                  <a:pt x="0" y="0"/>
                                </a:lnTo>
                                <a:lnTo>
                                  <a:pt x="47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3960" y="1879560"/>
                            <a:ext cx="134316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DrIKB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DARP000001176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16440" y="1821240"/>
                            <a:ext cx="584280" cy="108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1" h="171">
                                <a:moveTo>
                                  <a:pt x="0" y="0"/>
                                </a:moveTo>
                                <a:lnTo>
                                  <a:pt x="0" y="171"/>
                                </a:lnTo>
                                <a:lnTo>
                                  <a:pt x="921" y="171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3840" y="1818000"/>
                            <a:ext cx="551880" cy="22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0" h="348">
                                <a:moveTo>
                                  <a:pt x="0" y="348"/>
                                </a:moveTo>
                                <a:lnTo>
                                  <a:pt x="0" y="0"/>
                                </a:lnTo>
                                <a:lnTo>
                                  <a:pt x="870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7640" y="2028960"/>
                            <a:ext cx="13068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XtIKB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XETP000000366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1840" y="2079720"/>
                            <a:ext cx="772920" cy="182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218" h="288">
                                <a:moveTo>
                                  <a:pt x="0" y="288"/>
                                </a:moveTo>
                                <a:lnTo>
                                  <a:pt x="0" y="0"/>
                                </a:lnTo>
                                <a:lnTo>
                                  <a:pt x="1218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83920" y="2178000"/>
                            <a:ext cx="11736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HsIKB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P000004306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4400" y="2228760"/>
                            <a:ext cx="11736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6" h="112">
                                <a:moveTo>
                                  <a:pt x="0" y="112"/>
                                </a:moveTo>
                                <a:lnTo>
                                  <a:pt x="0" y="0"/>
                                </a:lnTo>
                                <a:lnTo>
                                  <a:pt x="186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09120" y="2327400"/>
                            <a:ext cx="143748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MmIKB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MUSP000000339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64400" y="2306160"/>
                            <a:ext cx="14400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28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228" y="113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1720" y="2303280"/>
                            <a:ext cx="201960" cy="14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9" h="230">
                                <a:moveTo>
                                  <a:pt x="0" y="230"/>
                                </a:moveTo>
                                <a:lnTo>
                                  <a:pt x="0" y="0"/>
                                </a:lnTo>
                                <a:lnTo>
                                  <a:pt x="319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5720" y="2476440"/>
                            <a:ext cx="134748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gIKB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LP000000059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59640" y="2527200"/>
                            <a:ext cx="314280" cy="705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96" h="112">
                                <a:moveTo>
                                  <a:pt x="0" y="112"/>
                                </a:moveTo>
                                <a:lnTo>
                                  <a:pt x="0" y="0"/>
                                </a:lnTo>
                                <a:lnTo>
                                  <a:pt x="496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44480" y="2625840"/>
                            <a:ext cx="13424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AcIKBK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ACAP000000126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59640" y="2604600"/>
                            <a:ext cx="382320" cy="712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3" h="113">
                                <a:moveTo>
                                  <a:pt x="0" y="0"/>
                                </a:moveTo>
                                <a:lnTo>
                                  <a:pt x="0" y="113"/>
                                </a:lnTo>
                                <a:lnTo>
                                  <a:pt x="603" y="113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61720" y="2455560"/>
                            <a:ext cx="97200" cy="145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" h="230">
                                <a:moveTo>
                                  <a:pt x="0" y="0"/>
                                </a:moveTo>
                                <a:lnTo>
                                  <a:pt x="0" y="230"/>
                                </a:lnTo>
                                <a:lnTo>
                                  <a:pt x="154" y="23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1840" y="2268720"/>
                            <a:ext cx="119520" cy="182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" h="289">
                                <a:moveTo>
                                  <a:pt x="0" y="0"/>
                                </a:moveTo>
                                <a:lnTo>
                                  <a:pt x="0" y="289"/>
                                </a:lnTo>
                                <a:lnTo>
                                  <a:pt x="189" y="28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3840" y="2045160"/>
                            <a:ext cx="377280" cy="219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95" h="347">
                                <a:moveTo>
                                  <a:pt x="0" y="0"/>
                                </a:moveTo>
                                <a:lnTo>
                                  <a:pt x="0" y="347"/>
                                </a:lnTo>
                                <a:lnTo>
                                  <a:pt x="595" y="34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6320" y="1443240"/>
                            <a:ext cx="497160" cy="59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84" h="943">
                                <a:moveTo>
                                  <a:pt x="0" y="0"/>
                                </a:moveTo>
                                <a:lnTo>
                                  <a:pt x="0" y="943"/>
                                </a:lnTo>
                                <a:lnTo>
                                  <a:pt x="784" y="943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9640" y="1440360"/>
                            <a:ext cx="525960" cy="68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29" h="1085">
                                <a:moveTo>
                                  <a:pt x="0" y="1085"/>
                                </a:moveTo>
                                <a:lnTo>
                                  <a:pt x="0" y="0"/>
                                </a:lnTo>
                                <a:lnTo>
                                  <a:pt x="829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0200" y="2774880"/>
                            <a:ext cx="7524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 Bf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Times New Roman" w:cs="Calibri"/>
                                  <w:color w:val="auto"/>
                                  <w:lang w:bidi="ar-SA" w:val="pt-PT"/>
                                </w:rPr>
                                <w:t>XP_0026047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9640" y="2135520"/>
                            <a:ext cx="2766600" cy="6897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58" h="1087">
                                <a:moveTo>
                                  <a:pt x="0" y="0"/>
                                </a:moveTo>
                                <a:lnTo>
                                  <a:pt x="0" y="1087"/>
                                </a:lnTo>
                                <a:lnTo>
                                  <a:pt x="4358" y="1087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2280" y="2132280"/>
                            <a:ext cx="477000" cy="41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2" h="658">
                                <a:moveTo>
                                  <a:pt x="0" y="658"/>
                                </a:moveTo>
                                <a:lnTo>
                                  <a:pt x="0" y="0"/>
                                </a:lnTo>
                                <a:lnTo>
                                  <a:pt x="752" y="0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10760" y="2924280"/>
                            <a:ext cx="57780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Times New Roman" w:cs="Calibri"/>
                                  <w:color w:val="000000"/>
                                  <w:lang w:val="en-US" w:bidi="ar-SA"/>
                                </w:rPr>
                                <w:t xml:space="preserve"> Cg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Times New Roman" w:cs="Calibri"/>
                                  <w:color w:val="auto"/>
                                  <w:lang w:bidi="ar-SA" w:val="pt-PT"/>
                                </w:rPr>
                                <w:t>AAC0568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2280" y="2556360"/>
                            <a:ext cx="1245960" cy="41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963" h="659">
                                <a:moveTo>
                                  <a:pt x="0" y="0"/>
                                </a:moveTo>
                                <a:lnTo>
                                  <a:pt x="0" y="659"/>
                                </a:lnTo>
                                <a:lnTo>
                                  <a:pt x="1963" y="659"/>
                                </a:lnTo>
                              </a:path>
                            </a:pathLst>
                          </a:cu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70880" y="161748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1000" y="172908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19680" y="221436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3080" y="2635200"/>
                            <a:ext cx="1040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54440" y="2486160"/>
                            <a:ext cx="1040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7840" y="229932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19120" y="207576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76480" y="87048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1240" y="135144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8320" y="144144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8000" y="1329840"/>
                            <a:ext cx="1040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62480" y="116136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86720" y="74916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2000" y="12456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83800" y="460440"/>
                            <a:ext cx="1562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5800" y="273600"/>
                            <a:ext cx="1040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3520" y="546120"/>
                            <a:ext cx="10404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3320" y="3184560"/>
                            <a:ext cx="423000" cy="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3320" y="3159720"/>
                            <a:ext cx="0" cy="49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7040" y="3159720"/>
                            <a:ext cx="0" cy="49680"/>
                          </a:xfrm>
                          <a:prstGeom prst="line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6040" y="3221280"/>
                            <a:ext cx="1303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380000">
                            <a:off x="761760" y="1139040"/>
                            <a:ext cx="163080" cy="113760"/>
                          </a:xfrm>
                          <a:custGeom>
                            <a:avLst/>
                            <a:gdLst>
                              <a:gd name="textAreaLeft" fmla="*/ 11520 w 92520"/>
                              <a:gd name="textAreaRight" fmla="*/ 81000 w 92520"/>
                              <a:gd name="textAreaTop" fmla="*/ 16200 h 64440"/>
                              <a:gd name="textAreaBottom" fmla="*/ 48600 h 644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5400"/>
                                </a:moveTo>
                                <a:lnTo>
                                  <a:pt x="16200" y="5400"/>
                                </a:ln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16200" y="16200"/>
                                </a:lnTo>
                                <a:lnTo>
                                  <a:pt x="0" y="16200"/>
                                </a:lnTo>
                                <a:lnTo>
                                  <a:pt x="2700" y="10800"/>
                                </a:lnTo>
                                <a:lnTo>
                                  <a:pt x="0" y="54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400" y="0"/>
                            <a:ext cx="227880" cy="113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24.55pt;height:269.75pt" coordorigin="0,0" coordsize="6491,5395">
                <v:rect id="shape_0" stroked="f" o:allowincell="f" style="position:absolute;left:0;top:1;width:5458;height:539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896;top:140;width:1837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HsCHUK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P000003594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2,113" path="m0,113l0,0l152,0e" stroked="t" o:allowincell="f" style="position:absolute;left:3742;top:219;width:150;height:11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875;top:375;width:2253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MmCHUK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MUSP000000262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2,113" path="m0,0l0,113l132,113e" stroked="t" o:allowincell="f" style="position:absolute;left:3742;top:341;width:130;height:11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510,231" path="m0,231l0,0l510,0e" stroked="t" o:allowincell="f" style="position:absolute;left:3232;top:336;width:508;height:229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729;top:610;width:2111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gCHUK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LP000000051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50,113" path="m0,113l0,0l450,0e" stroked="t" o:allowincell="f" style="position:absolute;left:3277;top:689;width:448;height:11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902;top:845;width:2103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AcCHUK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ACAP000000119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22,113" path="m0,0l0,113l622,113e" stroked="t" o:allowincell="f" style="position:absolute;left:3277;top:811;width:620;height:11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45,231" path="m0,0l0,231l45,231e" stroked="t" o:allowincell="f" style="position:absolute;left:3232;top:576;width:43;height:229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196,289" path="m0,289l0,0l196,0e" stroked="t" o:allowincell="f" style="position:absolute;left:3036;top:571;width:194;height:287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921;top:1080;width:2047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XtCHUK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XETP000000382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83,289" path="m0,0l0,289l883,289e" stroked="t" o:allowincell="f" style="position:absolute;left:3036;top:870;width:881;height:287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625,451" path="m0,451l0,0l625,0e" stroked="t" o:allowincell="f" style="position:absolute;left:2411;top:865;width:623;height:449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4084;top:1315;width:2204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aCHUK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CP000000088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583,113" path="m0,113l0,0l583,0e" stroked="t" o:allowincell="f" style="position:absolute;left:3497;top:1394;width:581;height:11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4338;top:1550;width:2152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OlCHUK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ORLP000000117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38,112" path="m0,0l0,112l838,112e" stroked="t" o:allowincell="f" style="position:absolute;left:3497;top:1517;width:836;height:110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652,259" path="m0,259l0,0l652,0e" stroked="t" o:allowincell="f" style="position:absolute;left:2845;top:1512;width:650;height:257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662;top:1785;width:2188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DrCHU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DARP00000013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28,172" path="m0,172l0,0l628,0e" stroked="t" o:allowincell="f" style="position:absolute;left:3031;top:1864;width:626;height:170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927;top:2020;width:2214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aCHU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CP000000055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85,113" path="m0,113l0,0l485,0e" stroked="t" o:allowincell="f" style="position:absolute;left:3438;top:2099;width:483;height:11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721;top:2255;width:2162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OlCHU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ORLP000000160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80,112" path="m0,0l0,112l280,112e" stroked="t" o:allowincell="f" style="position:absolute;left:3438;top:2222;width:278;height:110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407,172" path="m0,0l0,172l407,172e" stroked="t" o:allowincell="f" style="position:absolute;left:3031;top:2045;width:405;height:170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186,260" path="m0,0l0,260l186,260e" stroked="t" o:allowincell="f" style="position:absolute;left:2845;top:1781;width:184;height:258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434,450" path="m0,0l0,450l434,450e" stroked="t" o:allowincell="f" style="position:absolute;left:2411;top:1326;width:432;height:448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732,942" path="m0,942l0,0l732,0e" stroked="t" o:allowincell="f" style="position:absolute;left:1679;top:1321;width:730;height:940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4232;top:2490;width:2140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aIKB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CP000000054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27,113" path="m0,113l0,0l427,0e" stroked="t" o:allowincell="f" style="position:absolute;left:3803;top:2569;width:425;height:11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4204;top:2725;width:2088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OlIKB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ORLP000000030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97,112" path="m0,0l0,112l397,112e" stroked="t" o:allowincell="f" style="position:absolute;left:3803;top:2692;width:395;height:110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470,171" path="m0,171l0,0l470,0e" stroked="t" o:allowincell="f" style="position:absolute;left:3333;top:2687;width:468;height:169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4258;top:2960;width:2114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DrIKB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DARP000001176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21,171" path="m0,0l0,171l921,171e" stroked="t" o:allowincell="f" style="position:absolute;left:3333;top:2868;width:919;height:169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870,348" path="m0,348l0,0l870,0e" stroked="t" o:allowincell="f" style="position:absolute;left:2463;top:2863;width:868;height:346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4280;top:3195;width:2057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XtIKB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XETP000000366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218,288" path="m0,288l0,0l1218,0e" stroked="t" o:allowincell="f" style="position:absolute;left:3058;top:3275;width:1216;height:286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754;top:3430;width:1847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HsIKB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P000004306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6,112" path="m0,112l0,0l186,0e" stroked="t" o:allowincell="f" style="position:absolute;left:3566;top:3510;width:184;height:110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794;top:3665;width:2263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MmIKB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MUSP000000339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28,113" path="m0,0l0,113l228,113e" stroked="t" o:allowincell="f" style="position:absolute;left:3566;top:3632;width:226;height:11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319,230" path="m0,230l0,0l319,0e" stroked="t" o:allowincell="f" style="position:absolute;left:3247;top:3627;width:317;height:228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899;top:3900;width:2121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gIKB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LP000000059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96,112" path="m0,112l0,0l496,0e" stroked="t" o:allowincell="f" style="position:absolute;left:3401;top:3980;width:494;height:110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4007;top:4135;width:2113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AcIKBK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ACAP000000126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03,113" path="m0,0l0,113l603,113e" stroked="t" o:allowincell="f" style="position:absolute;left:3401;top:4102;width:601;height:11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154,230" path="m0,0l0,230l154,230e" stroked="t" o:allowincell="f" style="position:absolute;left:3247;top:3867;width:152;height:228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189,289" path="m0,0l0,289l189,289e" stroked="t" o:allowincell="f" style="position:absolute;left:3058;top:3573;width:187;height:287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595,347" path="m0,0l0,347l595,347e" stroked="t" o:allowincell="f" style="position:absolute;left:2463;top:3221;width:593;height:345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784,943" path="m0,0l0,943l784,943e" stroked="t" o:allowincell="f" style="position:absolute;left:1679;top:2273;width:782;height:941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829,1085" path="m0,1085l0,0l829,0e" stroked="t" o:allowincell="f" style="position:absolute;left:850;top:2268;width:827;height:1083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5213;top:4370;width:1184;height:320;mso-wrap-style:non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 Bf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Times New Roman" w:cs="Calibri"/>
                            <w:color w:val="auto"/>
                            <w:lang w:bidi="ar-SA" w:val="pt-PT"/>
                          </w:rPr>
                          <w:t>XP_0026047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358,1087" path="m0,0l0,1087l4358,1087e" stroked="t" o:allowincell="f" style="position:absolute;left:850;top:3363;width:4356;height:1085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coordsize="752,658" path="m0,658l0,0l752,0e" stroked="t" o:allowincell="f" style="position:absolute;left:98;top:3358;width:750;height:656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2064;top:4605;width:909;height:320;mso-wrap-style:non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Times New Roman" w:cs="Calibri"/>
                            <w:color w:val="000000"/>
                            <w:lang w:val="en-US" w:bidi="ar-SA"/>
                          </w:rPr>
                          <w:t xml:space="preserve"> Cg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Times New Roman" w:cs="Calibri"/>
                            <w:color w:val="auto"/>
                            <w:lang w:bidi="ar-SA" w:val="pt-PT"/>
                          </w:rPr>
                          <w:t>AAC05683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963,659" path="m0,0l0,659l1963,659e" stroked="t" o:allowincell="f" style="position:absolute;left:98;top:4026;width:1961;height:657;mso-wrap-style:none;v-text-anchor:middle;mso-position-horizontal-relative:char">
                  <v:fill o:detectmouseclick="t" on="false"/>
                  <v:stroke color="black" weight="6480" joinstyle="miter" endcap="flat"/>
                  <w10:wrap type="none"/>
                </v:shape>
                <v:shape id="shape_0" stroked="f" o:allowincell="f" style="position:absolute;left:3576;top:2547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4;top:2723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38;top:3487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33;top:4150;width:163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78;top:3915;width:163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1;top:3621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35;top:3269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70;top:1371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51;top:2128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0;top:2270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3;top:2094;width:163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18;top:1829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84;top:1180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15;top:196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09;top:725;width:245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4;top:431;width:163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8;top:860;width:163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88,5015" to="1253,5015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line id="shape_0" from="588,4976" to="588,5053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line id="shape_0" from="1255,4976" to="1255,5053" stroked="t" o:allowincell="f" style="position:absolute;mso-position-horizontal-relative:char">
                  <v:stroke color="black" weight="6480" joinstyle="miter" endcap="flat"/>
                  <v:fill o:detectmouseclick="t" on="false"/>
                  <w10:wrap type="none"/>
                </v:line>
                <v:shape id="shape_0" stroked="f" o:allowincell="f" style="position:absolute;left:844;top:5073;width:204;height:32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199;top:1794;width:256;height:178;mso-wrap-style:none;v-text-anchor:middle;rotation:23;mso-position-horizontal-relative:char" type="_x0000_t94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51;top:0;width:358;height:17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>(D)</w:t>
      </w:r>
    </w:p>
    <w:p>
      <w:pPr>
        <w:pStyle w:val="Normal"/>
        <w:jc w:val="center"/>
        <w:rPr>
          <w:rFonts w:ascii="Calibri" w:hAnsi="Calibri" w:cs="Calibri"/>
          <w:sz w:val="16"/>
          <w:szCs w:val="16"/>
          <w:lang w:val="en-US" w:eastAsia="en-US"/>
        </w:rPr>
      </w:pPr>
      <w:r>
        <w:rPr>
          <w:rFonts w:cs="Calibri" w:ascii="Calibri" w:hAnsi="Calibri"/>
          <w:sz w:val="16"/>
          <w:szCs w:val="16"/>
          <w:lang w:val="en-US" w:eastAsia="en-US"/>
        </w:rPr>
        <mc:AlternateContent>
          <mc:Choice Requires="wpg">
            <w:drawing>
              <wp:inline distT="0" distB="0" distL="0" distR="0">
                <wp:extent cx="4594860" cy="348805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5040" cy="3488040"/>
                          <a:chOff x="0" y="0"/>
                          <a:chExt cx="4595040" cy="3488040"/>
                        </a:xfrm>
                      </wpg:grpSpPr>
                      <wps:wsp>
                        <wps:cNvSpPr/>
                        <wps:spPr>
                          <a:xfrm>
                            <a:off x="720" y="720"/>
                            <a:ext cx="3665160" cy="3487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1000" y="106200"/>
                            <a:ext cx="128268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HsERLIN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P000004109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3600" y="165240"/>
                            <a:ext cx="7308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1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111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0200" y="284400"/>
                            <a:ext cx="155952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MmERLIN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MUSP000001076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63600" y="257760"/>
                            <a:ext cx="1530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1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231" y="131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7440" y="254520"/>
                            <a:ext cx="775440" cy="12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62" h="199">
                                <a:moveTo>
                                  <a:pt x="0" y="199"/>
                                </a:moveTo>
                                <a:lnTo>
                                  <a:pt x="0" y="0"/>
                                </a:lnTo>
                                <a:lnTo>
                                  <a:pt x="1162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43960" y="461520"/>
                            <a:ext cx="146556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GgERLIN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GALP000000052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7440" y="391680"/>
                            <a:ext cx="951840" cy="12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427" h="199">
                                <a:moveTo>
                                  <a:pt x="0" y="0"/>
                                </a:moveTo>
                                <a:lnTo>
                                  <a:pt x="0" y="199"/>
                                </a:lnTo>
                                <a:lnTo>
                                  <a:pt x="1427" y="199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90440" y="387360"/>
                            <a:ext cx="295920" cy="151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5" h="234">
                                <a:moveTo>
                                  <a:pt x="0" y="234"/>
                                </a:moveTo>
                                <a:lnTo>
                                  <a:pt x="0" y="0"/>
                                </a:lnTo>
                                <a:lnTo>
                                  <a:pt x="445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7400" y="640080"/>
                            <a:ext cx="144900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XtERLIN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XETP000000018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90440" y="546840"/>
                            <a:ext cx="1592640" cy="151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86" h="234">
                                <a:moveTo>
                                  <a:pt x="0" y="0"/>
                                </a:moveTo>
                                <a:lnTo>
                                  <a:pt x="0" y="234"/>
                                </a:lnTo>
                                <a:lnTo>
                                  <a:pt x="2386" y="234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6600" y="542880"/>
                            <a:ext cx="122400" cy="229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5" h="354">
                                <a:moveTo>
                                  <a:pt x="0" y="354"/>
                                </a:moveTo>
                                <a:lnTo>
                                  <a:pt x="0" y="0"/>
                                </a:lnTo>
                                <a:lnTo>
                                  <a:pt x="185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48120" y="817920"/>
                            <a:ext cx="148392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DrERLIN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DARP000000158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90200" y="876240"/>
                            <a:ext cx="45468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2" h="200">
                                <a:moveTo>
                                  <a:pt x="0" y="200"/>
                                </a:moveTo>
                                <a:lnTo>
                                  <a:pt x="0" y="0"/>
                                </a:lnTo>
                                <a:lnTo>
                                  <a:pt x="682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74800" y="995040"/>
                            <a:ext cx="151200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GaERLIN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GACP000000089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98640" y="1054800"/>
                            <a:ext cx="77292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159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1159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7320" y="1173600"/>
                            <a:ext cx="146736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OlERLIN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ORLP000000117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98640" y="1147320"/>
                            <a:ext cx="122436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35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1835" y="131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0200" y="1013400"/>
                            <a:ext cx="20700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1" h="200">
                                <a:moveTo>
                                  <a:pt x="0" y="0"/>
                                </a:moveTo>
                                <a:lnTo>
                                  <a:pt x="0" y="200"/>
                                </a:lnTo>
                                <a:lnTo>
                                  <a:pt x="311" y="20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66600" y="780480"/>
                            <a:ext cx="723240" cy="229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84" h="354">
                                <a:moveTo>
                                  <a:pt x="0" y="0"/>
                                </a:moveTo>
                                <a:lnTo>
                                  <a:pt x="0" y="354"/>
                                </a:lnTo>
                                <a:lnTo>
                                  <a:pt x="1084" y="354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5800" y="777240"/>
                            <a:ext cx="189720" cy="4788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6" h="738">
                                <a:moveTo>
                                  <a:pt x="0" y="738"/>
                                </a:moveTo>
                                <a:lnTo>
                                  <a:pt x="0" y="0"/>
                                </a:lnTo>
                                <a:lnTo>
                                  <a:pt x="286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33640" y="1351440"/>
                            <a:ext cx="151200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GaERLIN2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GACP000000175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98240" y="1410480"/>
                            <a:ext cx="6318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48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948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1640" y="1528920"/>
                            <a:ext cx="146736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OlERLIN2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ORLP000000194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98240" y="1503000"/>
                            <a:ext cx="64908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73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973" y="131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7960" y="1499400"/>
                            <a:ext cx="1069200" cy="240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03" h="371">
                                <a:moveTo>
                                  <a:pt x="0" y="371"/>
                                </a:moveTo>
                                <a:lnTo>
                                  <a:pt x="0" y="0"/>
                                </a:lnTo>
                                <a:lnTo>
                                  <a:pt x="1603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35240" y="1706760"/>
                            <a:ext cx="144828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XtERLIN2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XETP000000525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3240" y="1765800"/>
                            <a:ext cx="876960" cy="21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15" h="336">
                                <a:moveTo>
                                  <a:pt x="0" y="336"/>
                                </a:moveTo>
                                <a:lnTo>
                                  <a:pt x="0" y="0"/>
                                </a:lnTo>
                                <a:lnTo>
                                  <a:pt x="1315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15440" y="1885320"/>
                            <a:ext cx="131364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HsERLIN2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P000002764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1944360"/>
                            <a:ext cx="198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1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31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18680" y="2062440"/>
                            <a:ext cx="156456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MmERLIN2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MUSP000000338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92040" y="2036520"/>
                            <a:ext cx="234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7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37" y="131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1680" y="2032560"/>
                            <a:ext cx="448920" cy="173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4" h="268">
                                <a:moveTo>
                                  <a:pt x="0" y="268"/>
                                </a:moveTo>
                                <a:lnTo>
                                  <a:pt x="0" y="0"/>
                                </a:lnTo>
                                <a:lnTo>
                                  <a:pt x="674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52600" y="2240280"/>
                            <a:ext cx="149940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GgERLIN2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GALP000000048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5800" y="2300040"/>
                            <a:ext cx="40320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05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605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2080" y="2418840"/>
                            <a:ext cx="148968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AcERLIN2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ACAP000000001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45800" y="2392560"/>
                            <a:ext cx="29268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40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440" y="131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1680" y="2214360"/>
                            <a:ext cx="202680" cy="173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05" h="268">
                                <a:moveTo>
                                  <a:pt x="0" y="0"/>
                                </a:moveTo>
                                <a:lnTo>
                                  <a:pt x="0" y="268"/>
                                </a:lnTo>
                                <a:lnTo>
                                  <a:pt x="305" y="268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3240" y="1991880"/>
                            <a:ext cx="388080" cy="217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82" h="336">
                                <a:moveTo>
                                  <a:pt x="0" y="0"/>
                                </a:moveTo>
                                <a:lnTo>
                                  <a:pt x="0" y="336"/>
                                </a:lnTo>
                                <a:lnTo>
                                  <a:pt x="582" y="336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7960" y="1747440"/>
                            <a:ext cx="124560" cy="240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8" h="371">
                                <a:moveTo>
                                  <a:pt x="0" y="0"/>
                                </a:moveTo>
                                <a:lnTo>
                                  <a:pt x="0" y="371"/>
                                </a:lnTo>
                                <a:lnTo>
                                  <a:pt x="188" y="371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5800" y="1263600"/>
                            <a:ext cx="450720" cy="479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77" h="739">
                                <a:moveTo>
                                  <a:pt x="0" y="0"/>
                                </a:moveTo>
                                <a:lnTo>
                                  <a:pt x="0" y="739"/>
                                </a:lnTo>
                                <a:lnTo>
                                  <a:pt x="677" y="739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1260360"/>
                            <a:ext cx="698400" cy="7581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47" h="1168">
                                <a:moveTo>
                                  <a:pt x="0" y="1168"/>
                                </a:moveTo>
                                <a:lnTo>
                                  <a:pt x="0" y="0"/>
                                </a:lnTo>
                                <a:lnTo>
                                  <a:pt x="1047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81160" y="2595960"/>
                            <a:ext cx="106920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Times New Roman" w:ascii="Calibri" w:hAnsi="Calibri" w:cs="Calibri"/>
                                  <w:color w:val="000000"/>
                                  <w:lang w:val="en-US" w:bidi="ar-SA"/>
                                </w:rPr>
                                <w:t xml:space="preserve">NvERLIN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Times New Roman" w:ascii="Calibri" w:hAnsi="Calibri" w:cs="Calibri"/>
                                  <w:color w:val="auto"/>
                                  <w:lang w:bidi="ar-SA" w:val="pt-PT"/>
                                </w:rPr>
                                <w:t>XP_0016226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240" y="2655000"/>
                            <a:ext cx="272232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78" h="200">
                                <a:moveTo>
                                  <a:pt x="0" y="200"/>
                                </a:moveTo>
                                <a:lnTo>
                                  <a:pt x="0" y="0"/>
                                </a:lnTo>
                                <a:lnTo>
                                  <a:pt x="4078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2480" y="2774160"/>
                            <a:ext cx="138924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CiERLIN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CINP000000086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4840" y="2833200"/>
                            <a:ext cx="55296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30" h="131">
                                <a:moveTo>
                                  <a:pt x="0" y="131"/>
                                </a:moveTo>
                                <a:lnTo>
                                  <a:pt x="0" y="0"/>
                                </a:lnTo>
                                <a:lnTo>
                                  <a:pt x="830" y="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8040" y="2952000"/>
                            <a:ext cx="1447920" cy="20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000000"/>
                                  <w:lang w:val="en-US" w:bidi="ar-SA"/>
                                </w:rPr>
                                <w:t xml:space="preserve"> CsERLIN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Calibri" w:hAnsi="Calibri" w:eastAsia="MS Mincho;ＭＳ 明朝" w:cs="Calibri"/>
                                  <w:color w:val="auto"/>
                                  <w:lang w:bidi="ar-SA" w:val="pt-PT"/>
                                </w:rPr>
                                <w:t>ENSCSAVP000000188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4840" y="2926080"/>
                            <a:ext cx="1029960" cy="84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44" h="131">
                                <a:moveTo>
                                  <a:pt x="0" y="0"/>
                                </a:moveTo>
                                <a:lnTo>
                                  <a:pt x="0" y="131"/>
                                </a:lnTo>
                                <a:lnTo>
                                  <a:pt x="1544" y="131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240" y="2792160"/>
                            <a:ext cx="1838160" cy="128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54" h="200">
                                <a:moveTo>
                                  <a:pt x="0" y="0"/>
                                </a:moveTo>
                                <a:lnTo>
                                  <a:pt x="0" y="200"/>
                                </a:lnTo>
                                <a:lnTo>
                                  <a:pt x="2754" y="200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320" y="2027520"/>
                            <a:ext cx="177840" cy="760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68" h="1172">
                                <a:moveTo>
                                  <a:pt x="0" y="0"/>
                                </a:moveTo>
                                <a:lnTo>
                                  <a:pt x="0" y="1172"/>
                                </a:lnTo>
                                <a:lnTo>
                                  <a:pt x="268" y="1172"/>
                                </a:lnTo>
                              </a:path>
                            </a:pathLst>
                          </a:custGeom>
                          <a:noFill/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17720" y="2951640"/>
                            <a:ext cx="133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86120" y="136440"/>
                            <a:ext cx="133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2200" y="1381680"/>
                            <a:ext cx="133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5640" y="1915920"/>
                            <a:ext cx="133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8320" y="1172880"/>
                            <a:ext cx="88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4520" y="1039320"/>
                            <a:ext cx="133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16200" y="2418120"/>
                            <a:ext cx="88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440" y="2239560"/>
                            <a:ext cx="88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270360"/>
                            <a:ext cx="88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23640" y="2017440"/>
                            <a:ext cx="88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98720" y="1773720"/>
                            <a:ext cx="88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9400" y="1143000"/>
                            <a:ext cx="133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60840" y="426240"/>
                            <a:ext cx="8892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7920" y="3276000"/>
                            <a:ext cx="677520" cy="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7920" y="3246840"/>
                            <a:ext cx="0" cy="5832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36160" y="3246840"/>
                            <a:ext cx="0" cy="58320"/>
                          </a:xfrm>
                          <a:prstGeom prst="line">
                            <a:avLst/>
                          </a:prstGeom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6760" y="3309120"/>
                            <a:ext cx="156240" cy="178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380000">
                            <a:off x="433800" y="935640"/>
                            <a:ext cx="171360" cy="116280"/>
                          </a:xfrm>
                          <a:custGeom>
                            <a:avLst/>
                            <a:gdLst>
                              <a:gd name="textAreaLeft" fmla="*/ 11880 w 97200"/>
                              <a:gd name="textAreaRight" fmla="*/ 85320 w 97200"/>
                              <a:gd name="textAreaTop" fmla="*/ 16560 h 65880"/>
                              <a:gd name="textAreaBottom" fmla="*/ 49680 h 658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5400"/>
                                </a:moveTo>
                                <a:lnTo>
                                  <a:pt x="16200" y="5400"/>
                                </a:ln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16200" y="16200"/>
                                </a:lnTo>
                                <a:lnTo>
                                  <a:pt x="0" y="16200"/>
                                </a:lnTo>
                                <a:lnTo>
                                  <a:pt x="2700" y="10800"/>
                                </a:lnTo>
                                <a:lnTo>
                                  <a:pt x="0" y="54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239400" cy="116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61.8pt;height:274.65pt" coordorigin="0,0" coordsize="7236,5493">
                <v:rect id="shape_0" stroked="f" o:allowincell="f" style="position:absolute;left:1;top:1;width:5771;height:549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529;top:167;width:2019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HsERLIN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P000004109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1,131" path="m0,131l0,0l111,0e" stroked="t" o:allowincell="f" style="position:absolute;left:3407;top:260;width:114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3654;top:448;width:2455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MmERLIN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MUSP000001076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1,131" path="m0,0l0,131l231,131e" stroked="t" o:allowincell="f" style="position:absolute;left:3407;top:406;width:240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1162,199" path="m0,199l0,0l1162,0e" stroked="t" o:allowincell="f" style="position:absolute;left:2185;top:401;width:1220;height:201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3691;top:727;width:2307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GgERLIN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GALP000000052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427,199" path="m0,0l0,199l1427,199e" stroked="t" o:allowincell="f" style="position:absolute;left:2185;top:617;width:1498;height:201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445,234" path="m0,234l0,0l445,0e" stroked="t" o:allowincell="f" style="position:absolute;left:1717;top:610;width:465;height:237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4232;top:1008;width:2281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XtERLIN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XETP000000018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386,234" path="m0,0l0,234l2386,234e" stroked="t" o:allowincell="f" style="position:absolute;left:1717;top:861;width:2507;height:237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185,354" path="m0,354l0,0l185,0e" stroked="t" o:allowincell="f" style="position:absolute;left:1522;top:855;width:192;height:360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3383;top:1288;width:2336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DrERLIN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DARP000000158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82,200" path="m0,200l0,0l682,0e" stroked="t" o:allowincell="f" style="position:absolute;left:2662;top:1380;width:715;height:20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4212;top:1567;width:2380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GaERLIN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GACP000000089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159,131" path="m0,131l0,0l1159,0e" stroked="t" o:allowincell="f" style="position:absolute;left:2990;top:1661;width:1216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4925;top:1848;width:2310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OlERLIN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ORLP000000117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35,131" path="m0,0l0,131l1835,131e" stroked="t" o:allowincell="f" style="position:absolute;left:2990;top:1807;width:1927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311,200" path="m0,0l0,200l311,200e" stroked="t" o:allowincell="f" style="position:absolute;left:2662;top:1596;width:325;height:20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1084,354" path="m0,0l0,354l1084,354e" stroked="t" o:allowincell="f" style="position:absolute;left:1522;top:1229;width:1138;height:360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286,738" path="m0,738l0,0l286,0e" stroked="t" o:allowincell="f" style="position:absolute;left:1222;top:1224;width:298;height:753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4620;top:2128;width:2380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GaERLIN2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GACP000000175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48,131" path="m0,131l0,0l948,0e" stroked="t" o:allowincell="f" style="position:absolute;left:3619;top:2221;width:994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4648;top:2408;width:2310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OlERLIN2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ORLP000000194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73,131" path="m0,0l0,131l973,131e" stroked="t" o:allowincell="f" style="position:absolute;left:3619;top:2367;width:1021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1603,371" path="m0,371l0,0l1603,0e" stroked="t" o:allowincell="f" style="position:absolute;left:1934;top:2361;width:1683;height:377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3520;top:2688;width:2280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XtERLIN2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XETP000000525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15,336" path="m0,336l0,0l1315,0e" stroked="t" o:allowincell="f" style="position:absolute;left:2131;top:2781;width:1380;height:341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3489;top:2969;width:2068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HsERLIN2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P000002764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1,131" path="m0,131l0,0l31,0e" stroked="t" o:allowincell="f" style="position:absolute;left:3452;top:3062;width:30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3494;top:3248;width:2463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MmERLIN2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MUSP000000338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7,131" path="m0,0l0,131l37,131e" stroked="t" o:allowincell="f" style="position:absolute;left:3452;top:3207;width:36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674,268" path="m0,268l0,0l674,0e" stroked="t" o:allowincell="f" style="position:absolute;left:2743;top:3201;width:706;height:27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3705;top:3528;width:2360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GgERLIN2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GALP000000048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05,131" path="m0,131l0,0l605,0e" stroked="t" o:allowincell="f" style="position:absolute;left:3064;top:3622;width:634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3531;top:3809;width:2345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AcERLIN2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ACAP000000001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40,131" path="m0,0l0,131l440,131e" stroked="t" o:allowincell="f" style="position:absolute;left:3064;top:3768;width:460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305,268" path="m0,0l0,268l305,268e" stroked="t" o:allowincell="f" style="position:absolute;left:2743;top:3487;width:318;height:27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582,336" path="m0,0l0,336l582,336e" stroked="t" o:allowincell="f" style="position:absolute;left:2131;top:3137;width:610;height:341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188,371" path="m0,0l0,371l188,371e" stroked="t" o:allowincell="f" style="position:absolute;left:1934;top:2752;width:195;height:377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677,739" path="m0,0l0,739l677,739e" stroked="t" o:allowincell="f" style="position:absolute;left:1222;top:1990;width:709;height:754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1047,1168" path="m0,1168l0,0l1047,0e" stroked="t" o:allowincell="f" style="position:absolute;left:120;top:1985;width:1099;height:1193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4695;top:4088;width:1683;height:327;mso-wrap-style:squar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Times New Roman" w:ascii="Calibri" w:hAnsi="Calibri" w:cs="Calibri"/>
                            <w:color w:val="000000"/>
                            <w:lang w:val="en-US" w:bidi="ar-SA"/>
                          </w:rPr>
                          <w:t xml:space="preserve">NvERLIN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Times New Roman" w:ascii="Calibri" w:hAnsi="Calibri" w:cs="Calibri"/>
                            <w:color w:val="auto"/>
                            <w:lang w:bidi="ar-SA" w:val="pt-PT"/>
                          </w:rPr>
                          <w:t>XP_0016226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4078,200" path="m0,200l0,0l4078,0e" stroked="t" o:allowincell="f" style="position:absolute;left:402;top:4181;width:4286;height:20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4177;top:4369;width:2187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CiERLIN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CINP000000086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30,131" path="m0,131l0,0l830,0e" stroked="t" o:allowincell="f" style="position:absolute;left:3299;top:4462;width:870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4926;top:4649;width:2279;height:3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000000"/>
                            <w:lang w:val="en-US" w:bidi="ar-SA"/>
                          </w:rPr>
                          <w:t xml:space="preserve"> CsERLIN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Calibri" w:hAnsi="Calibri" w:eastAsia="MS Mincho;ＭＳ 明朝" w:cs="Calibri"/>
                            <w:color w:val="auto"/>
                            <w:lang w:bidi="ar-SA" w:val="pt-PT"/>
                          </w:rPr>
                          <w:t>ENSCSAVP000000188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544,131" path="m0,0l0,131l1544,131e" stroked="t" o:allowincell="f" style="position:absolute;left:3299;top:4608;width:1621;height:13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2754,200" path="m0,0l0,200l2754,200e" stroked="t" o:allowincell="f" style="position:absolute;left:402;top:4397;width:2894;height:202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coordsize="268,1172" path="m0,0l0,1172l268,1172e" stroked="t" o:allowincell="f" style="position:absolute;left:120;top:3193;width:279;height:1197;mso-wrap-style:none;v-text-anchor:middle;mso-position-horizontal-relative:char">
                  <v:fill o:detectmouseclick="t" on="false"/>
                  <v:stroke color="black" weight="6840" joinstyle="miter" endcap="flat"/>
                  <w10:wrap type="none"/>
                </v:shape>
                <v:shape id="shape_0" stroked="f" o:allowincell="f" style="position:absolute;left:3020;top:4648;width:210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28;top:215;width:210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2;top:2176;width:210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4;top:3017;width:210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5;top:1847;width:139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85;top:1637;width:210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60;top:3808;width:139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9;top:3527;width:139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426;width:139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27;top:3177;width:139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30;top:2793;width:139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44;top:1800;width:210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13;top:671;width:139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1,5159" to="1787,5159" stroked="t" o:allowincell="f" style="position:absolute;mso-position-horizontal-relative:char">
                  <v:stroke color="black" weight="6840" joinstyle="miter" endcap="flat"/>
                  <v:fill o:detectmouseclick="t" on="false"/>
                  <w10:wrap type="none"/>
                </v:line>
                <v:line id="shape_0" from="721,5113" to="721,5204" stroked="t" o:allowincell="f" style="position:absolute;mso-position-horizontal-relative:char">
                  <v:stroke color="black" weight="6840" joinstyle="miter" endcap="flat"/>
                  <v:fill o:detectmouseclick="t" on="false"/>
                  <w10:wrap type="none"/>
                </v:line>
                <v:line id="shape_0" from="1789,5113" to="1789,5204" stroked="t" o:allowincell="f" style="position:absolute;mso-position-horizontal-relative:char">
                  <v:stroke color="black" weight="6840" joinstyle="miter" endcap="flat"/>
                  <v:fill o:detectmouseclick="t" on="false"/>
                  <w10:wrap type="none"/>
                </v:line>
                <v:shape id="shape_0" stroked="f" o:allowincell="f" style="position:absolute;left:1129;top:5211;width:245;height:28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83;top:1473;width:269;height:182;mso-wrap-style:none;v-text-anchor:middle;rotation:23;mso-position-horizontal-relative:char" type="_x0000_t94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0;top:0;width:376;height:182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85850</wp:posOffset>
                </wp:positionH>
                <wp:positionV relativeFrom="paragraph">
                  <wp:posOffset>580390</wp:posOffset>
                </wp:positionV>
                <wp:extent cx="352425" cy="29654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4"/>
                                <w:szCs w:val="14"/>
                              </w:rPr>
                              <w:t>5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75pt;height:23.35pt;mso-wrap-distance-left:9.05pt;mso-wrap-distance-right:9.05pt;mso-wrap-distance-top:0pt;mso-wrap-distance-bottom:0pt;margin-top:45.7pt;mso-position-vertical-relative:text;margin-left:8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14"/>
                          <w:szCs w:val="14"/>
                        </w:rPr>
                      </w:pPr>
                      <w:r>
                        <w:rPr>
                          <w:rFonts w:cs="Calibri" w:ascii="Calibri" w:hAnsi="Calibri"/>
                          <w:sz w:val="14"/>
                          <w:szCs w:val="14"/>
                        </w:rPr>
                        <w:t>5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>(E)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151755" cy="291211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1600" cy="2912040"/>
                          <a:chOff x="0" y="0"/>
                          <a:chExt cx="5151600" cy="2912040"/>
                        </a:xfrm>
                      </wpg:grpSpPr>
                      <wps:wsp>
                        <wps:cNvSpPr/>
                        <wps:spPr>
                          <a:xfrm>
                            <a:off x="720" y="0"/>
                            <a:ext cx="4117320" cy="2912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41520" y="90000"/>
                            <a:ext cx="12819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HsSEC31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P000003593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9880" y="141480"/>
                            <a:ext cx="52020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02" h="107">
                                <a:moveTo>
                                  <a:pt x="0" y="107"/>
                                </a:moveTo>
                                <a:lnTo>
                                  <a:pt x="0" y="0"/>
                                </a:lnTo>
                                <a:lnTo>
                                  <a:pt x="702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17200" y="243720"/>
                            <a:ext cx="163440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MmSEC31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MUSP000000649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19880" y="221760"/>
                            <a:ext cx="69264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5" h="107">
                                <a:moveTo>
                                  <a:pt x="0" y="0"/>
                                </a:moveTo>
                                <a:lnTo>
                                  <a:pt x="0" y="107"/>
                                </a:lnTo>
                                <a:lnTo>
                                  <a:pt x="935" y="107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3240" y="218520"/>
                            <a:ext cx="1195560" cy="11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12" h="163">
                                <a:moveTo>
                                  <a:pt x="0" y="163"/>
                                </a:moveTo>
                                <a:lnTo>
                                  <a:pt x="0" y="0"/>
                                </a:lnTo>
                                <a:lnTo>
                                  <a:pt x="1612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7360" y="396720"/>
                            <a:ext cx="14565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GgSEC31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GALP000000393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3240" y="336600"/>
                            <a:ext cx="1191960" cy="110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607" h="162">
                                <a:moveTo>
                                  <a:pt x="0" y="0"/>
                                </a:moveTo>
                                <a:lnTo>
                                  <a:pt x="0" y="162"/>
                                </a:lnTo>
                                <a:lnTo>
                                  <a:pt x="1607" y="162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1480" y="333360"/>
                            <a:ext cx="130320" cy="13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7" h="190">
                                <a:moveTo>
                                  <a:pt x="0" y="190"/>
                                </a:moveTo>
                                <a:lnTo>
                                  <a:pt x="0" y="0"/>
                                </a:lnTo>
                                <a:lnTo>
                                  <a:pt x="177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95760" y="550440"/>
                            <a:ext cx="14083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XtSEC31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XETP000000310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91480" y="471240"/>
                            <a:ext cx="1301040" cy="130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754" h="190">
                                <a:moveTo>
                                  <a:pt x="0" y="0"/>
                                </a:moveTo>
                                <a:lnTo>
                                  <a:pt x="0" y="190"/>
                                </a:lnTo>
                                <a:lnTo>
                                  <a:pt x="1754" y="19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6400" y="468000"/>
                            <a:ext cx="414720" cy="196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60" h="287">
                                <a:moveTo>
                                  <a:pt x="0" y="287"/>
                                </a:moveTo>
                                <a:lnTo>
                                  <a:pt x="0" y="0"/>
                                </a:lnTo>
                                <a:lnTo>
                                  <a:pt x="560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57480" y="703440"/>
                            <a:ext cx="14421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DrSEC31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DARP00000008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0120" y="754920"/>
                            <a:ext cx="1373040" cy="110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51" h="162">
                                <a:moveTo>
                                  <a:pt x="0" y="162"/>
                                </a:moveTo>
                                <a:lnTo>
                                  <a:pt x="0" y="0"/>
                                </a:lnTo>
                                <a:lnTo>
                                  <a:pt x="1851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720" y="857160"/>
                            <a:ext cx="14673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GaSEC31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GACP000000031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8760" y="907920"/>
                            <a:ext cx="50544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2" h="107">
                                <a:moveTo>
                                  <a:pt x="0" y="107"/>
                                </a:moveTo>
                                <a:lnTo>
                                  <a:pt x="0" y="0"/>
                                </a:lnTo>
                                <a:lnTo>
                                  <a:pt x="682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8120" y="1010160"/>
                            <a:ext cx="142740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OlSEC31B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ORLP000000116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28760" y="988200"/>
                            <a:ext cx="45720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17" h="107">
                                <a:moveTo>
                                  <a:pt x="0" y="0"/>
                                </a:moveTo>
                                <a:lnTo>
                                  <a:pt x="0" y="107"/>
                                </a:lnTo>
                                <a:lnTo>
                                  <a:pt x="617" y="107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0120" y="873000"/>
                            <a:ext cx="547200" cy="11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39" h="163">
                                <a:moveTo>
                                  <a:pt x="0" y="0"/>
                                </a:moveTo>
                                <a:lnTo>
                                  <a:pt x="0" y="163"/>
                                </a:lnTo>
                                <a:lnTo>
                                  <a:pt x="739" y="163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6400" y="671760"/>
                            <a:ext cx="603360" cy="197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14" h="288">
                                <a:moveTo>
                                  <a:pt x="0" y="0"/>
                                </a:moveTo>
                                <a:lnTo>
                                  <a:pt x="0" y="288"/>
                                </a:lnTo>
                                <a:lnTo>
                                  <a:pt x="814" y="288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3000" y="669240"/>
                            <a:ext cx="291960" cy="46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95" h="669">
                                <a:moveTo>
                                  <a:pt x="0" y="669"/>
                                </a:moveTo>
                                <a:lnTo>
                                  <a:pt x="0" y="0"/>
                                </a:lnTo>
                                <a:lnTo>
                                  <a:pt x="395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06760" y="1163160"/>
                            <a:ext cx="12769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HsSEC31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P000004009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0040" y="1215360"/>
                            <a:ext cx="21276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88" h="107">
                                <a:moveTo>
                                  <a:pt x="0" y="107"/>
                                </a:moveTo>
                                <a:lnTo>
                                  <a:pt x="0" y="0"/>
                                </a:lnTo>
                                <a:lnTo>
                                  <a:pt x="288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5000" y="1316880"/>
                            <a:ext cx="151524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MmSEC31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MUSP000000921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90040" y="1294920"/>
                            <a:ext cx="25956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351" h="107">
                                <a:moveTo>
                                  <a:pt x="0" y="0"/>
                                </a:moveTo>
                                <a:lnTo>
                                  <a:pt x="0" y="107"/>
                                </a:lnTo>
                                <a:lnTo>
                                  <a:pt x="351" y="107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70000" y="1291680"/>
                            <a:ext cx="318600" cy="111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31" h="163">
                                <a:moveTo>
                                  <a:pt x="0" y="163"/>
                                </a:moveTo>
                                <a:lnTo>
                                  <a:pt x="0" y="0"/>
                                </a:lnTo>
                                <a:lnTo>
                                  <a:pt x="431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10080" y="1469880"/>
                            <a:ext cx="145224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GgSEC31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GALP0000001817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70000" y="1410480"/>
                            <a:ext cx="636840" cy="110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59" h="162">
                                <a:moveTo>
                                  <a:pt x="0" y="0"/>
                                </a:moveTo>
                                <a:lnTo>
                                  <a:pt x="0" y="162"/>
                                </a:lnTo>
                                <a:lnTo>
                                  <a:pt x="859" y="162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9000" y="1406520"/>
                            <a:ext cx="709920" cy="1879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58" h="274">
                                <a:moveTo>
                                  <a:pt x="0" y="274"/>
                                </a:moveTo>
                                <a:lnTo>
                                  <a:pt x="0" y="0"/>
                                </a:lnTo>
                                <a:lnTo>
                                  <a:pt x="958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82720" y="1623600"/>
                            <a:ext cx="14371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DrSEC31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DARP000001041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58160" y="1675800"/>
                            <a:ext cx="1019160" cy="110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374" h="162">
                                <a:moveTo>
                                  <a:pt x="0" y="162"/>
                                </a:moveTo>
                                <a:lnTo>
                                  <a:pt x="0" y="0"/>
                                </a:lnTo>
                                <a:lnTo>
                                  <a:pt x="1374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03240" y="1776600"/>
                            <a:ext cx="146304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GaSEC31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GACP000000207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4840" y="1828800"/>
                            <a:ext cx="692640" cy="73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35" h="107">
                                <a:moveTo>
                                  <a:pt x="0" y="107"/>
                                </a:moveTo>
                                <a:lnTo>
                                  <a:pt x="0" y="0"/>
                                </a:lnTo>
                                <a:lnTo>
                                  <a:pt x="935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01160" y="1930320"/>
                            <a:ext cx="14223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OlSEC31A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ORLP0000000233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04840" y="1908720"/>
                            <a:ext cx="79200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68" h="106">
                                <a:moveTo>
                                  <a:pt x="0" y="0"/>
                                </a:moveTo>
                                <a:lnTo>
                                  <a:pt x="0" y="106"/>
                                </a:lnTo>
                                <a:lnTo>
                                  <a:pt x="1068" y="106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8160" y="1793160"/>
                            <a:ext cx="345600" cy="110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67" h="162">
                                <a:moveTo>
                                  <a:pt x="0" y="0"/>
                                </a:moveTo>
                                <a:lnTo>
                                  <a:pt x="0" y="162"/>
                                </a:lnTo>
                                <a:lnTo>
                                  <a:pt x="467" y="162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59000" y="1602000"/>
                            <a:ext cx="298440" cy="1872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403" h="273">
                                <a:moveTo>
                                  <a:pt x="0" y="0"/>
                                </a:moveTo>
                                <a:lnTo>
                                  <a:pt x="0" y="273"/>
                                </a:lnTo>
                                <a:lnTo>
                                  <a:pt x="403" y="273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3000" y="1137240"/>
                            <a:ext cx="575280" cy="4604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6" h="669">
                                <a:moveTo>
                                  <a:pt x="0" y="0"/>
                                </a:moveTo>
                                <a:lnTo>
                                  <a:pt x="0" y="669"/>
                                </a:lnTo>
                                <a:lnTo>
                                  <a:pt x="776" y="669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2600" y="1133640"/>
                            <a:ext cx="138960" cy="53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" h="776">
                                <a:moveTo>
                                  <a:pt x="0" y="776"/>
                                </a:moveTo>
                                <a:lnTo>
                                  <a:pt x="0" y="0"/>
                                </a:lnTo>
                                <a:lnTo>
                                  <a:pt x="189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6880" y="2083320"/>
                            <a:ext cx="13435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CiSEC3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CINP000000220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7960" y="2135520"/>
                            <a:ext cx="80784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89" h="106">
                                <a:moveTo>
                                  <a:pt x="0" y="106"/>
                                </a:moveTo>
                                <a:lnTo>
                                  <a:pt x="0" y="0"/>
                                </a:lnTo>
                                <a:lnTo>
                                  <a:pt x="1089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01200" y="2236320"/>
                            <a:ext cx="16815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MS Mincho;ＭＳ 明朝" w:cs="Arial"/>
                                  <w:color w:val="000000"/>
                                  <w:lang w:val="en-US" w:bidi="ar-SA"/>
                                </w:rPr>
                                <w:t xml:space="preserve"> CsSEC3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MS Mincho;ＭＳ 明朝" w:ascii="Calibri" w:hAnsi="Calibri" w:cs="Calibri"/>
                                  <w:color w:val="auto"/>
                                  <w:lang w:bidi="ar-SA" w:val="pt-PT"/>
                                </w:rPr>
                                <w:t>ENSCSAVP000000165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87960" y="2215440"/>
                            <a:ext cx="808920" cy="716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91" h="106">
                                <a:moveTo>
                                  <a:pt x="0" y="0"/>
                                </a:moveTo>
                                <a:lnTo>
                                  <a:pt x="0" y="106"/>
                                </a:lnTo>
                                <a:lnTo>
                                  <a:pt x="1091" y="106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2600" y="1675800"/>
                            <a:ext cx="1844640" cy="535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486" h="778">
                                <a:moveTo>
                                  <a:pt x="0" y="0"/>
                                </a:moveTo>
                                <a:lnTo>
                                  <a:pt x="0" y="778"/>
                                </a:lnTo>
                                <a:lnTo>
                                  <a:pt x="2486" y="778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120" y="1671840"/>
                            <a:ext cx="572040" cy="38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72" h="554">
                                <a:moveTo>
                                  <a:pt x="0" y="554"/>
                                </a:moveTo>
                                <a:lnTo>
                                  <a:pt x="0" y="0"/>
                                </a:lnTo>
                                <a:lnTo>
                                  <a:pt x="772" y="0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73840" y="2390760"/>
                            <a:ext cx="10101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Times New Roman" w:ascii="Calibri" w:hAnsi="Calibri" w:cs="Calibri"/>
                                  <w:color w:val="000000"/>
                                  <w:lang w:val="en-US" w:bidi="ar-SA"/>
                                </w:rPr>
                                <w:t xml:space="preserve">BfSEC31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eastAsia="Times New Roman" w:ascii="Calibri" w:hAnsi="Calibri" w:cs="Calibri"/>
                                  <w:color w:val="auto"/>
                                  <w:lang w:bidi="ar-SA" w:val="pt-PT"/>
                                </w:rPr>
                                <w:t>XP_00260293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9120" y="2060640"/>
                            <a:ext cx="1402560" cy="380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91" h="554">
                                <a:moveTo>
                                  <a:pt x="0" y="0"/>
                                </a:moveTo>
                                <a:lnTo>
                                  <a:pt x="0" y="554"/>
                                </a:lnTo>
                                <a:lnTo>
                                  <a:pt x="1891" y="554"/>
                                </a:lnTo>
                              </a:path>
                            </a:pathLst>
                          </a:custGeom>
                          <a:noFill/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25960" y="224208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57520" y="12312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66760" y="101592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27680" y="119628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7640" y="131076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2120" y="193536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5440" y="182124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6280" y="162936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17760" y="90036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2280" y="237600"/>
                            <a:ext cx="1029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9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9840" y="37224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12960" y="573480"/>
                            <a:ext cx="15372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1680" y="1038240"/>
                            <a:ext cx="1029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4720" y="2657520"/>
                            <a:ext cx="307800" cy="0"/>
                          </a:xfrm>
                          <a:prstGeom prst="line">
                            <a:avLst/>
                          </a:prstGeom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4720" y="2631960"/>
                            <a:ext cx="0" cy="50760"/>
                          </a:xfrm>
                          <a:prstGeom prst="line">
                            <a:avLst/>
                          </a:prstGeom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3240" y="2631960"/>
                            <a:ext cx="0" cy="50760"/>
                          </a:xfrm>
                          <a:prstGeom prst="line">
                            <a:avLst/>
                          </a:prstGeom>
                          <a:ln w="57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4640" y="2691000"/>
                            <a:ext cx="180360" cy="2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MS Sans Serif" w:hAnsi="MS Sans Serif" w:eastAsia="MS Mincho;ＭＳ 明朝" w:cs="MS Sans Serif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380000">
                            <a:off x="424440" y="867600"/>
                            <a:ext cx="190440" cy="123120"/>
                          </a:xfrm>
                          <a:custGeom>
                            <a:avLst/>
                            <a:gdLst>
                              <a:gd name="textAreaLeft" fmla="*/ 13320 w 108000"/>
                              <a:gd name="textAreaRight" fmla="*/ 94680 w 108000"/>
                              <a:gd name="textAreaTop" fmla="*/ 17280 h 69840"/>
                              <a:gd name="textAreaBottom" fmla="*/ 52560 h 69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5400"/>
                                </a:moveTo>
                                <a:lnTo>
                                  <a:pt x="16200" y="5400"/>
                                </a:ln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16200" y="16200"/>
                                </a:lnTo>
                                <a:lnTo>
                                  <a:pt x="0" y="16200"/>
                                </a:lnTo>
                                <a:lnTo>
                                  <a:pt x="2700" y="10800"/>
                                </a:lnTo>
                                <a:lnTo>
                                  <a:pt x="0" y="54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266040" cy="123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.65pt;height:229.3pt" coordorigin="0,0" coordsize="8113,4586">
                <v:rect id="shape_0" stroked="f" o:allowincell="f" style="position:absolute;left:1;top:0;width:6483;height:458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5262;top:142;width:2018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HsSEC31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P000003593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702,107" path="m0,107l0,0l702,0e" stroked="t" o:allowincell="f" style="position:absolute;left:4441;top:223;width:818;height:11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5539;top:384;width:2573;height:3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MmSEC31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MUSP000000649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35,107" path="m0,0l0,107l935,107e" stroked="t" o:allowincell="f" style="position:absolute;left:4441;top:349;width:1090;height:11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1612,163" path="m0,163l0,0l1612,0e" stroked="t" o:allowincell="f" style="position:absolute;left:2556;top:344;width:1882;height:17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437;top:625;width:2293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GgSEC31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GALP000000393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607,162" path="m0,0l0,162l1607,162e" stroked="t" o:allowincell="f" style="position:absolute;left:2556;top:530;width:1876;height:173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177,190" path="m0,190l0,0l177,0e" stroked="t" o:allowincell="f" style="position:absolute;left:2349;top:525;width:204;height:20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403;top:867;width:2217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XtSEC31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XETP000000310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754,190" path="m0,0l0,190l1754,190e" stroked="t" o:allowincell="f" style="position:absolute;left:2349;top:742;width:2048;height:20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560,287" path="m0,287l0,0l560,0e" stroked="t" o:allowincell="f" style="position:absolute;left:1695;top:737;width:652;height:309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815;top:1108;width:2270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DrSEC31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DARP00000008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51,162" path="m0,162l0,0l1851,0e" stroked="t" o:allowincell="f" style="position:absolute;left:2646;top:1189;width:2161;height:173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310;top:1350;width:2310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GaSEC31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GACP000000031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82,107" path="m0,107l0,0l682,0e" stroked="t" o:allowincell="f" style="position:absolute;left:3510;top:1430;width:795;height:11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233;top:1591;width:2247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OlSEC31B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ORLP000000116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617,107" path="m0,0l0,107l617,107e" stroked="t" o:allowincell="f" style="position:absolute;left:3510;top:1556;width:719;height:11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739,163" path="m0,0l0,163l739,163e" stroked="t" o:allowincell="f" style="position:absolute;left:2646;top:1375;width:861;height:17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814,288" path="m0,0l0,288l814,288e" stroked="t" o:allowincell="f" style="position:absolute;left:1695;top:1058;width:949;height:310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395,669" path="m0,669l0,0l395,0e" stroked="t" o:allowincell="f" style="position:absolute;left:1233;top:1054;width:459;height:72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105;top:1832;width:2010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HsSEC31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P000004009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288,107" path="m0,107l0,0l288,0e" stroked="t" o:allowincell="f" style="position:absolute;left:3764;top:1914;width:334;height:11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181;top:2074;width:2385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MmSEC31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MUSP000000921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351,107" path="m0,0l0,107l351,107e" stroked="t" o:allowincell="f" style="position:absolute;left:3764;top:2039;width:408;height:11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431,163" path="m0,163l0,0l431,0e" stroked="t" o:allowincell="f" style="position:absolute;left:3260;top:2034;width:501;height:17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268;top:2315;width:2286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GgSEC31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GALP000000181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859,162" path="m0,0l0,162l859,162e" stroked="t" o:allowincell="f" style="position:absolute;left:3260;top:2221;width:1002;height:173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958,274" path="m0,274l0,0l958,0e" stroked="t" o:allowincell="f" style="position:absolute;left:2140;top:2215;width:1117;height:295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225;top:2557;width:2262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DrSEC31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DARP000001041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374,162" path="m0,162l0,0l1374,0e" stroked="t" o:allowincell="f" style="position:absolute;left:2611;top:2639;width:1604;height:173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257;top:2798;width:2303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GaSEC31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GACP000000207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935,107" path="m0,107l0,0l935,0e" stroked="t" o:allowincell="f" style="position:absolute;left:3157;top:2880;width:1090;height:11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4411;top:3040;width:2239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OlSEC31A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ORLP0000000233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68,106" path="m0,0l0,106l1068,106e" stroked="t" o:allowincell="f" style="position:absolute;left:3157;top:3006;width:1246;height:112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467,162" path="m0,0l0,162l467,162e" stroked="t" o:allowincell="f" style="position:absolute;left:2611;top:2824;width:543;height:173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403,273" path="m0,0l0,273l403,273e" stroked="t" o:allowincell="f" style="position:absolute;left:2140;top:2523;width:469;height:29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776,669" path="m0,0l0,669l776,669e" stroked="t" o:allowincell="f" style="position:absolute;left:1233;top:1791;width:905;height:724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189,776" path="m0,776l0,0l189,0e" stroked="t" o:allowincell="f" style="position:absolute;left:1012;top:1785;width:218;height:840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5192;top:3281;width:2115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CiSEC3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CINP000000220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89,106" path="m0,106l0,0l1089,0e" stroked="t" o:allowincell="f" style="position:absolute;left:3918;top:3363;width:1271;height:112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5199;top:3522;width:2647;height:3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MS Mincho;ＭＳ 明朝" w:cs="Arial"/>
                            <w:color w:val="000000"/>
                            <w:lang w:val="en-US" w:bidi="ar-SA"/>
                          </w:rPr>
                          <w:t xml:space="preserve"> CsSEC3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MS Mincho;ＭＳ 明朝" w:ascii="Calibri" w:hAnsi="Calibri" w:cs="Calibri"/>
                            <w:color w:val="auto"/>
                            <w:lang w:bidi="ar-SA" w:val="pt-PT"/>
                          </w:rPr>
                          <w:t>ENSCSAVP000000165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091,106" path="m0,0l0,106l1091,106e" stroked="t" o:allowincell="f" style="position:absolute;left:3918;top:3489;width:1273;height:112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2486,778" path="m0,0l0,778l2486,778e" stroked="t" o:allowincell="f" style="position:absolute;left:1012;top:2639;width:2904;height:842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coordsize="772,554" path="m0,554l0,0l772,0e" stroked="t" o:allowincell="f" style="position:absolute;left:109;top:2633;width:900;height:599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2321;top:3765;width:1590;height:347;mso-wrap-style:none;v-text-anchor:top;mso-position-horizontal-relative:char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Times New Roman" w:ascii="Calibri" w:hAnsi="Calibri" w:cs="Calibri"/>
                            <w:color w:val="000000"/>
                            <w:lang w:val="en-US" w:bidi="ar-SA"/>
                          </w:rPr>
                          <w:t xml:space="preserve">BfSEC31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eastAsia="Times New Roman" w:ascii="Calibri" w:hAnsi="Calibri" w:cs="Calibri"/>
                            <w:color w:val="auto"/>
                            <w:lang w:bidi="ar-SA" w:val="pt-PT"/>
                          </w:rPr>
                          <w:t>XP_002602930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coordsize="1891,554" path="m0,0l0,554l1891,554e" stroked="t" o:allowincell="f" style="position:absolute;left:109;top:3245;width:2208;height:599;mso-wrap-style:none;v-text-anchor:middle;mso-position-horizontal-relative:char">
                  <v:fill o:detectmouseclick="t" on="false"/>
                  <v:stroke color="black" weight="5760" joinstyle="miter" endcap="flat"/>
                  <w10:wrap type="none"/>
                </v:shape>
                <v:shape id="shape_0" stroked="f" o:allowincell="f" style="position:absolute;left:3663;top:3531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85;top:194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55;top:1600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08;top:1884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4;top:2064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01;top:3048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55;top:2868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4;top:2566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90;top:1418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66;top:374;width:16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9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94;top:586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38;top:903;width:24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2;top:1635;width:161;height:34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3,4185" to="1137,4185" stroked="t" o:allowincell="f" style="position:absolute;mso-position-horizontal-relative:char">
                  <v:stroke color="black" weight="5760" joinstyle="miter" endcap="flat"/>
                  <v:fill o:detectmouseclick="t" on="false"/>
                  <w10:wrap type="none"/>
                </v:line>
                <v:line id="shape_0" from="653,4145" to="653,4224" stroked="t" o:allowincell="f" style="position:absolute;mso-position-horizontal-relative:char">
                  <v:stroke color="black" weight="5760" joinstyle="miter" endcap="flat"/>
                  <v:fill o:detectmouseclick="t" on="false"/>
                  <w10:wrap type="none"/>
                </v:line>
                <v:line id="shape_0" from="1139,4145" to="1139,4224" stroked="t" o:allowincell="f" style="position:absolute;mso-position-horizontal-relative:char">
                  <v:stroke color="black" weight="5760" joinstyle="miter" endcap="flat"/>
                  <v:fill o:detectmouseclick="t" on="false"/>
                  <w10:wrap type="none"/>
                </v:line>
                <v:shape id="shape_0" stroked="f" o:allowincell="f" style="position:absolute;left:779;top:4238;width:283;height:3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MS Sans Serif" w:hAnsi="MS Sans Serif" w:eastAsia="MS Mincho;ＭＳ 明朝" w:cs="MS Sans Serif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68;top:1366;width:299;height:193;mso-wrap-style:none;v-text-anchor:middle;rotation:23;mso-position-horizontal-relative:char" type="_x0000_t94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f" o:allowincell="f" style="position:absolute;left:0;top:0;width:418;height:19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center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  <w:t>(F)</w:t>
      </w:r>
    </w:p>
    <w:p>
      <w:pPr>
        <w:pStyle w:val="Normal"/>
        <w:jc w:val="center"/>
        <w:rPr>
          <w:rFonts w:ascii="Arial" w:hAnsi="Arial" w:cs="Arial"/>
          <w:b/>
          <w:b/>
          <w:sz w:val="14"/>
          <w:szCs w:val="14"/>
        </w:rPr>
      </w:pPr>
      <w:r>
        <w:rPr>
          <w:rFonts w:cs="Arial" w:ascii="Arial" w:hAnsi="Arial"/>
          <w:b/>
          <w:sz w:val="14"/>
          <w:szCs w:val="14"/>
        </w:rPr>
      </w:r>
    </w:p>
    <w:p>
      <w:pPr>
        <w:pStyle w:val="Normal"/>
        <w:jc w:val="center"/>
        <w:rPr>
          <w:lang w:val="en-US" w:eastAsia="en-US"/>
        </w:rPr>
      </w:pPr>
      <w:hyperlink r:id="rId5">
        <w:r>
          <w:rPr>
            <w:lang w:val="en-US" w:eastAsia="en-US"/>
          </w:rPr>
          <mc:AlternateContent>
            <mc:Choice Requires="wps">
              <w:drawing>
                <wp:anchor behindDoc="0" distT="0" distB="0" distL="114935" distR="113030" simplePos="0" locked="0" layoutInCell="0" allowOverlap="1" relativeHeight="8">
                  <wp:simplePos x="0" y="0"/>
                  <wp:positionH relativeFrom="column">
                    <wp:posOffset>7620</wp:posOffset>
                  </wp:positionH>
                  <wp:positionV relativeFrom="paragraph">
                    <wp:posOffset>1973580</wp:posOffset>
                  </wp:positionV>
                  <wp:extent cx="195580" cy="168910"/>
                  <wp:effectExtent l="18415" t="635" r="0" b="27305"/>
                  <wp:wrapNone/>
                  <wp:docPr id="7" name=""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 rot="1380000">
                            <a:off x="0" y="0"/>
                            <a:ext cx="195480" cy="168840"/>
                          </a:xfrm>
                          <a:custGeom>
                            <a:avLst/>
                            <a:gdLst>
                              <a:gd name="textAreaLeft" fmla="*/ 13680 w 110880"/>
                              <a:gd name="textAreaRight" fmla="*/ 97200 w 110880"/>
                              <a:gd name="textAreaTop" fmla="*/ 23760 h 95760"/>
                              <a:gd name="textAreaBottom" fmla="*/ 72000 h 957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5400"/>
                                </a:moveTo>
                                <a:lnTo>
                                  <a:pt x="16200" y="5400"/>
                                </a:ln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16200" y="16200"/>
                                </a:lnTo>
                                <a:lnTo>
                                  <a:pt x="0" y="16200"/>
                                </a:lnTo>
                                <a:lnTo>
                                  <a:pt x="2700" y="10800"/>
                                </a:lnTo>
                                <a:lnTo>
                                  <a:pt x="0" y="54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a:graphicData>
                  </a:graphic>
                </wp:anchor>
              </w:drawing>
            </mc:Choice>
            <mc:Fallback>
              <w:pict>
                <v:shape id="shape_0" fillcolor="white" stroked="t" o:allowincell="f" style="position:absolute;margin-left:0.55pt;margin-top:155.35pt;width:15.35pt;height:13.25pt;mso-wrap-style:none;v-text-anchor:middle;rotation:23" type="_x0000_t94">
                  <v:fill o:detectmouseclick="t" type="solid" color2="black"/>
                  <v:stroke color="black" weight="9360" joinstyle="miter" endcap="flat"/>
                  <w10:wrap type="none"/>
                </v:shape>
              </w:pict>
            </mc:Fallback>
          </mc:AlternateContent>
          <mc:AlternateContent>
            <mc:Choice Requires="wpg">
              <w:drawing>
                <wp:inline distT="0" distB="0" distL="0" distR="0">
                  <wp:extent cx="5163185" cy="4192270"/>
                  <wp:effectExtent l="0" t="0" r="0" b="0"/>
                  <wp:docPr id="8" name=""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163120" cy="4192200"/>
                            <a:chOff x="0" y="0"/>
                            <a:chExt cx="5163120" cy="419220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3938400" cy="4192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56160" y="96480"/>
                              <a:ext cx="162252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eastAsia="MS Mincho;ＭＳ 明朝" w:cs="Arial" w:ascii="Arial" w:hAnsi="Arial"/>
                                    <w:color w:val="000000"/>
                                    <w:lang w:val="en-US" w:bidi="ar-SA"/>
                                  </w:rPr>
                                  <w:t xml:space="preserve"> GaTMEM150A </w:t>
                                </w:r>
                                <w:r>
                                  <w:rPr>
                                    <w:kern w:val="2"/>
                                    <w:szCs w:val="16"/>
                                    <w:sz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GACP00000016916</w:t>
                                </w:r>
                                <w:r>
                                  <w:rPr>
                                    <w:kern w:val="2"/>
                                    <w:b/>
                                    <w:sz w:val="14"/>
                                    <w:szCs w:val="14"/>
                                    <w:bCs/>
                                    <w:rFonts w:eastAsia="MS Mincho;ＭＳ 明朝" w:ascii="Arial" w:hAnsi="Arial" w:cs="Arial"/>
                                    <w:color w:val="000000"/>
                                    <w:lang w:bidi="ar-SA"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b/>
                                    <w:bCs/>
                                    <w:sz w:val="24"/>
                                    <w:szCs w:val="24"/>
                                    <w:rFonts w:eastAsia="MS Mincho;ＭＳ 明朝" w:ascii="Times New Roman" w:hAnsi="Times New Roman" w:cs="Times New Roman"/>
                                    <w:color w:val="auto"/>
                                    <w:lang w:bidi="ar-SA" w:val="pt-PT"/>
                                  </w:rPr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19000" y="158040"/>
                              <a:ext cx="146520" cy="8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06" h="125">
                                  <a:moveTo>
                                    <a:pt x="0" y="12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06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68480" y="267480"/>
                              <a:ext cx="156204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OlTMEM150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ORLP000000186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19000" y="246960"/>
                              <a:ext cx="246240" cy="8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45" h="124">
                                  <a:moveTo>
                                    <a:pt x="0" y="0"/>
                                  </a:moveTo>
                                  <a:lnTo>
                                    <a:pt x="0" y="124"/>
                                  </a:lnTo>
                                  <a:lnTo>
                                    <a:pt x="345" y="124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6640" y="243360"/>
                              <a:ext cx="71280" cy="12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1" h="190">
                                  <a:moveTo>
                                    <a:pt x="0" y="19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01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21760" y="438120"/>
                              <a:ext cx="157680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DrTMEM150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DARP000000893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46640" y="375120"/>
                              <a:ext cx="370800" cy="12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19" h="190">
                                  <a:moveTo>
                                    <a:pt x="0" y="0"/>
                                  </a:moveTo>
                                  <a:lnTo>
                                    <a:pt x="0" y="190"/>
                                  </a:lnTo>
                                  <a:lnTo>
                                    <a:pt x="519" y="19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8640" y="371520"/>
                              <a:ext cx="376560" cy="187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27" h="287">
                                  <a:moveTo>
                                    <a:pt x="0" y="28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27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86560" y="608400"/>
                              <a:ext cx="141660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HsTMEM150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P000003347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34880" y="670680"/>
                              <a:ext cx="748080" cy="8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46" h="125">
                                  <a:moveTo>
                                    <a:pt x="0" y="12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046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59240" y="779760"/>
                              <a:ext cx="158688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AcTMEM150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ACAP0000001777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34880" y="759600"/>
                              <a:ext cx="320760" cy="8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49" h="124">
                                  <a:moveTo>
                                    <a:pt x="0" y="0"/>
                                  </a:moveTo>
                                  <a:lnTo>
                                    <a:pt x="0" y="124"/>
                                  </a:lnTo>
                                  <a:lnTo>
                                    <a:pt x="449" y="124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8640" y="567000"/>
                              <a:ext cx="64800" cy="187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2" h="287">
                                  <a:moveTo>
                                    <a:pt x="0" y="0"/>
                                  </a:moveTo>
                                  <a:lnTo>
                                    <a:pt x="0" y="287"/>
                                  </a:lnTo>
                                  <a:lnTo>
                                    <a:pt x="92" y="287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0960" y="563400"/>
                              <a:ext cx="67320" cy="219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5" h="336">
                                  <a:moveTo>
                                    <a:pt x="0" y="33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95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674360" y="950760"/>
                              <a:ext cx="154296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XtTMEM150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XETP000000027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200960" y="791280"/>
                              <a:ext cx="468000" cy="2196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55" h="336">
                                  <a:moveTo>
                                    <a:pt x="0" y="0"/>
                                  </a:moveTo>
                                  <a:lnTo>
                                    <a:pt x="0" y="336"/>
                                  </a:lnTo>
                                  <a:lnTo>
                                    <a:pt x="655" y="336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2120" y="788040"/>
                              <a:ext cx="348120" cy="331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7" h="507">
                                  <a:moveTo>
                                    <a:pt x="0" y="50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87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710000" y="1120680"/>
                              <a:ext cx="159516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GgTMEM150D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GALP000000090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86440" y="1182960"/>
                              <a:ext cx="221040" cy="8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10" h="124">
                                  <a:moveTo>
                                    <a:pt x="0" y="12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310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33840" y="1291680"/>
                              <a:ext cx="159084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AcTMEM150D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ACAP000000141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86440" y="1271160"/>
                              <a:ext cx="343440" cy="8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81" h="125">
                                  <a:moveTo>
                                    <a:pt x="0" y="0"/>
                                  </a:moveTo>
                                  <a:lnTo>
                                    <a:pt x="0" y="125"/>
                                  </a:lnTo>
                                  <a:lnTo>
                                    <a:pt x="481" y="125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4320" y="1267920"/>
                              <a:ext cx="490680" cy="187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87" h="287">
                                  <a:moveTo>
                                    <a:pt x="0" y="287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87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10160" y="1462320"/>
                              <a:ext cx="1665000" cy="106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GaTMEM150Db E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NSGACP0000000555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63760" y="1523880"/>
                              <a:ext cx="442440" cy="12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19" h="190">
                                  <a:moveTo>
                                    <a:pt x="0" y="19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19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24560" y="1633680"/>
                              <a:ext cx="165024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GaTMEM150D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GACP000000105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20080" y="1694880"/>
                              <a:ext cx="201960" cy="8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83" h="125">
                                  <a:moveTo>
                                    <a:pt x="0" y="12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83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028960" y="1803960"/>
                              <a:ext cx="160452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TnTMEM150Da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TNIP000000045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20080" y="1783800"/>
                              <a:ext cx="306720" cy="8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0" h="125">
                                  <a:moveTo>
                                    <a:pt x="0" y="0"/>
                                  </a:moveTo>
                                  <a:lnTo>
                                    <a:pt x="0" y="125"/>
                                  </a:lnTo>
                                  <a:lnTo>
                                    <a:pt x="430" y="125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3760" y="1656000"/>
                              <a:ext cx="255240" cy="12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58" h="190">
                                  <a:moveTo>
                                    <a:pt x="0" y="0"/>
                                  </a:moveTo>
                                  <a:lnTo>
                                    <a:pt x="0" y="190"/>
                                  </a:lnTo>
                                  <a:lnTo>
                                    <a:pt x="358" y="19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4320" y="1463760"/>
                              <a:ext cx="468000" cy="18720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55" h="287">
                                  <a:moveTo>
                                    <a:pt x="0" y="0"/>
                                  </a:moveTo>
                                  <a:lnTo>
                                    <a:pt x="0" y="287"/>
                                  </a:lnTo>
                                  <a:lnTo>
                                    <a:pt x="655" y="287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2120" y="1127880"/>
                              <a:ext cx="141480" cy="331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99" h="507">
                                  <a:moveTo>
                                    <a:pt x="0" y="0"/>
                                  </a:moveTo>
                                  <a:lnTo>
                                    <a:pt x="0" y="507"/>
                                  </a:lnTo>
                                  <a:lnTo>
                                    <a:pt x="199" y="507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5520" y="1123920"/>
                              <a:ext cx="335880" cy="450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70" h="689">
                                  <a:moveTo>
                                    <a:pt x="0" y="68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470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775600" y="1974960"/>
                              <a:ext cx="65340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DrTMEM150D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15520" y="1582920"/>
                              <a:ext cx="2256840" cy="4521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3152" h="691">
                                  <a:moveTo>
                                    <a:pt x="0" y="0"/>
                                  </a:moveTo>
                                  <a:lnTo>
                                    <a:pt x="0" y="691"/>
                                  </a:lnTo>
                                  <a:lnTo>
                                    <a:pt x="3152" y="691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400" y="1579320"/>
                              <a:ext cx="374040" cy="639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24" h="976">
                                  <a:moveTo>
                                    <a:pt x="0" y="976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524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059280" y="2146320"/>
                              <a:ext cx="142056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</w:t>
                                </w:r>
                                <w:r>
                                  <w:rPr>
                                    <w:kern w:val="2"/>
                                    <w:b/>
                                    <w:bCs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000000"/>
                                    <w:lang w:val="en-US" w:bidi="ar-SA"/>
                                  </w:rPr>
                                  <w:t>HsTMEM150C E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NSP0000040343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880360" y="2207160"/>
                              <a:ext cx="176040" cy="8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47" h="125">
                                  <a:moveTo>
                                    <a:pt x="0" y="12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247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045960" y="2316600"/>
                              <a:ext cx="159516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GgTMEM150C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GALP000000181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880360" y="2296080"/>
                              <a:ext cx="162720" cy="8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228" h="124">
                                  <a:moveTo>
                                    <a:pt x="0" y="0"/>
                                  </a:moveTo>
                                  <a:lnTo>
                                    <a:pt x="0" y="124"/>
                                  </a:lnTo>
                                  <a:lnTo>
                                    <a:pt x="228" y="124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6680" y="2292480"/>
                              <a:ext cx="462240" cy="12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47" h="190">
                                  <a:moveTo>
                                    <a:pt x="0" y="19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647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95360" y="2487240"/>
                              <a:ext cx="158004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DrTMEM150C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DARP0000009217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416680" y="2424600"/>
                              <a:ext cx="774000" cy="12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82" h="190">
                                  <a:moveTo>
                                    <a:pt x="0" y="0"/>
                                  </a:moveTo>
                                  <a:lnTo>
                                    <a:pt x="0" y="190"/>
                                  </a:lnTo>
                                  <a:lnTo>
                                    <a:pt x="1082" y="19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62480" y="2419920"/>
                              <a:ext cx="753840" cy="1454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54" h="223">
                                  <a:moveTo>
                                    <a:pt x="0" y="22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054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988360" y="2658240"/>
                              <a:ext cx="155952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TrTMEM150C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TRUP000000472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62480" y="2573640"/>
                              <a:ext cx="1320840" cy="1447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45" h="222">
                                  <a:moveTo>
                                    <a:pt x="0" y="0"/>
                                  </a:moveTo>
                                  <a:lnTo>
                                    <a:pt x="0" y="222"/>
                                  </a:lnTo>
                                  <a:lnTo>
                                    <a:pt x="1845" y="222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6240" y="2569680"/>
                              <a:ext cx="875160" cy="294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223" h="450">
                                  <a:moveTo>
                                    <a:pt x="0" y="450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223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989080" y="2828880"/>
                              <a:ext cx="160092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GaTMEM150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GACP000000109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99080" y="2889720"/>
                              <a:ext cx="987480" cy="8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380" h="125">
                                  <a:moveTo>
                                    <a:pt x="0" y="125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380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053160" y="2999880"/>
                              <a:ext cx="158004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DrTMEM150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DARP0000007304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99080" y="2979360"/>
                              <a:ext cx="1049760" cy="8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467" h="124">
                                  <a:moveTo>
                                    <a:pt x="0" y="0"/>
                                  </a:moveTo>
                                  <a:lnTo>
                                    <a:pt x="0" y="124"/>
                                  </a:lnTo>
                                  <a:lnTo>
                                    <a:pt x="1467" y="124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5880" y="2975760"/>
                              <a:ext cx="762120" cy="187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065" h="288">
                                  <a:moveTo>
                                    <a:pt x="0" y="288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065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766240" y="3170520"/>
                              <a:ext cx="154692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XtTMEM150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XETP0000005433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623240" y="3232080"/>
                              <a:ext cx="1139760" cy="123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593" h="189">
                                  <a:moveTo>
                                    <a:pt x="0" y="189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1593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755800" y="3340800"/>
                              <a:ext cx="142056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HsTMEM150B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P0000032075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05360" y="3402360"/>
                              <a:ext cx="547200" cy="80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66" h="124">
                                  <a:moveTo>
                                    <a:pt x="0" y="124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766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662560" y="3511440"/>
                              <a:ext cx="250056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MmTMEM150C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MUSP0000008354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205360" y="3491280"/>
                              <a:ext cx="454680" cy="813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36" h="125">
                                  <a:moveTo>
                                    <a:pt x="0" y="0"/>
                                  </a:moveTo>
                                  <a:lnTo>
                                    <a:pt x="0" y="125"/>
                                  </a:lnTo>
                                  <a:lnTo>
                                    <a:pt x="636" y="125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3240" y="3363120"/>
                              <a:ext cx="581040" cy="1238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13" h="190">
                                  <a:moveTo>
                                    <a:pt x="0" y="0"/>
                                  </a:moveTo>
                                  <a:lnTo>
                                    <a:pt x="0" y="190"/>
                                  </a:lnTo>
                                  <a:lnTo>
                                    <a:pt x="813" y="19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5880" y="3171240"/>
                              <a:ext cx="385560" cy="1879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540" h="288">
                                  <a:moveTo>
                                    <a:pt x="0" y="0"/>
                                  </a:moveTo>
                                  <a:lnTo>
                                    <a:pt x="0" y="288"/>
                                  </a:lnTo>
                                  <a:lnTo>
                                    <a:pt x="540" y="288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6240" y="2872080"/>
                              <a:ext cx="448920" cy="294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628" h="450">
                                  <a:moveTo>
                                    <a:pt x="0" y="0"/>
                                  </a:moveTo>
                                  <a:lnTo>
                                    <a:pt x="0" y="450"/>
                                  </a:lnTo>
                                  <a:lnTo>
                                    <a:pt x="628" y="45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400" y="2226960"/>
                              <a:ext cx="645120" cy="6415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902" h="979">
                                  <a:moveTo>
                                    <a:pt x="0" y="0"/>
                                  </a:moveTo>
                                  <a:lnTo>
                                    <a:pt x="0" y="979"/>
                                  </a:lnTo>
                                  <a:lnTo>
                                    <a:pt x="902" y="979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" y="2222640"/>
                              <a:ext cx="61560" cy="7556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87" h="1153">
                                  <a:moveTo>
                                    <a:pt x="0" y="1153"/>
                                  </a:moveTo>
                                  <a:lnTo>
                                    <a:pt x="0" y="0"/>
                                  </a:lnTo>
                                  <a:lnTo>
                                    <a:pt x="87" y="0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92840" y="3683160"/>
                              <a:ext cx="1066680" cy="2102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Arial" w:hAnsi="Arial" w:eastAsia="MS Mincho;ＭＳ 明朝" w:cs="Arial"/>
                                    <w:color w:val="000000"/>
                                    <w:lang w:val="en-US" w:bidi="ar-SA"/>
                                  </w:rPr>
                                  <w:t xml:space="preserve"> Ci </w:t>
                                </w: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eastAsia="MS Mincho;ＭＳ 明朝" w:ascii="Calibri" w:hAnsi="Calibri" w:cs="Calibri"/>
                                    <w:color w:val="auto"/>
                                    <w:lang w:bidi="ar-SA" w:val="pt-PT"/>
                                  </w:rPr>
                                  <w:t>ENSCINP000000083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77400" y="2985840"/>
                              <a:ext cx="3113280" cy="7570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4348" h="1155">
                                  <a:moveTo>
                                    <a:pt x="0" y="0"/>
                                  </a:moveTo>
                                  <a:lnTo>
                                    <a:pt x="0" y="1155"/>
                                  </a:lnTo>
                                  <a:lnTo>
                                    <a:pt x="4348" y="1155"/>
                                  </a:lnTo>
                                </a:path>
                              </a:pathLst>
                            </a:custGeom>
                            <a:noFill/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698200" y="2176920"/>
                              <a:ext cx="13212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34520" y="2305080"/>
                              <a:ext cx="13212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22480" y="3512160"/>
                              <a:ext cx="13212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560" y="2860200"/>
                              <a:ext cx="13212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28920" y="245412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90400" y="338400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03040" y="319284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2680" y="289296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7600" y="180468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4280" y="1152000"/>
                              <a:ext cx="13212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81600" y="1676880"/>
                              <a:ext cx="13212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2320" y="146376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7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61840" y="148464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7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18920" y="100836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7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5440" y="12780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64480" y="255240"/>
                              <a:ext cx="13212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67400" y="671760"/>
                              <a:ext cx="8820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9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66560" y="3984120"/>
                              <a:ext cx="703440" cy="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6560" y="3955320"/>
                              <a:ext cx="0" cy="5580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1440" y="3955320"/>
                              <a:ext cx="0" cy="55800"/>
                            </a:xfrm>
                            <a:prstGeom prst="line">
                              <a:avLst/>
                            </a:prstGeom>
                            <a:ln w="68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757440" y="4011840"/>
                              <a:ext cx="109080" cy="180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2"/>
                                    <w:szCs w:val="12"/>
                                    <w:rFonts w:ascii="MS Sans Serif" w:hAnsi="MS Sans Serif" w:eastAsia="MS Mincho;ＭＳ 明朝" w:cs="MS Sans Serif"/>
                                    <w:color w:val="000000"/>
                                    <w:lang w:val="en-US" w:bidi="ar-SA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600" y="0"/>
                              <a:ext cx="256680" cy="117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</wpg:wgp>
                    </a:graphicData>
                  </a:graphic>
                </wp:inline>
              </w:drawing>
            </mc:Choice>
            <mc:Fallback>
              <w:pict>
                <v:group id="shape_0" style="position:absolute;margin-left:0pt;margin-top:0pt;width:406.55pt;height:330.1pt" coordorigin="0,0" coordsize="8131,6602">
                  <v:rect id="shape_0" stroked="f" o:allowincell="f" style="position:absolute;left:0;top:0;width:6201;height:6601;mso-wrap-style:none;v-text-anchor:middle;mso-position-horizontal-relative:char">
                    <v:fill o:detectmouseclick="t" on="false"/>
                    <v:stroke color="#3465a4" joinstyle="round" endcap="flat"/>
                    <w10:wrap type="none"/>
                  </v:rect>
                  <v:shape id="shape_0" stroked="f" o:allowincell="f" style="position:absolute;left:2923;top:152;width:2554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eastAsia="MS Mincho;ＭＳ 明朝" w:cs="Arial" w:ascii="Arial" w:hAnsi="Arial"/>
                              <w:color w:val="000000"/>
                              <w:lang w:val="en-US" w:bidi="ar-SA"/>
                            </w:rPr>
                            <w:t xml:space="preserve"> GaTMEM150A </w:t>
                          </w:r>
                          <w:r>
                            <w:rPr>
                              <w:kern w:val="2"/>
                              <w:szCs w:val="16"/>
                              <w:sz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GACP00000016916</w:t>
                          </w:r>
                          <w:r>
                            <w:rPr>
                              <w:kern w:val="2"/>
                              <w:b/>
                              <w:sz w:val="14"/>
                              <w:szCs w:val="14"/>
                              <w:bCs/>
                              <w:rFonts w:eastAsia="MS Mincho;ＭＳ 明朝" w:ascii="Arial" w:hAnsi="Arial" w:cs="Arial"/>
                              <w:color w:val="000000"/>
                              <w:lang w:bidi="ar-SA" w:val="en-US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b/>
                              <w:bCs/>
                              <w:sz w:val="24"/>
                              <w:szCs w:val="24"/>
                              <w:rFonts w:eastAsia="MS Mincho;ＭＳ 明朝" w:ascii="Times New Roman" w:hAnsi="Times New Roman" w:cs="Times New Roman"/>
                              <w:color w:val="auto"/>
                              <w:lang w:bidi="ar-SA" w:val="pt-PT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06,125" path="m0,125l0,0l206,0e" stroked="t" o:allowincell="f" style="position:absolute;left:2707;top:249;width:230;height:127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3100;top:421;width:2459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OlTMEM150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ORLP000000186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345,124" path="m0,0l0,124l345,124e" stroked="t" o:allowincell="f" style="position:absolute;left:2707;top:389;width:387;height:126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101,190" path="m0,190l0,0l101,0e" stroked="t" o:allowincell="f" style="position:absolute;left:2593;top:383;width:111;height:1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3184;top:690;width:2482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DrTMEM150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DARP000000893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519,190" path="m0,0l0,190l519,190e" stroked="t" o:allowincell="f" style="position:absolute;left:2593;top:591;width:583;height:1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527,287" path="m0,287l0,0l527,0e" stroked="t" o:allowincell="f" style="position:absolute;left:1998;top:585;width:592;height:2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3286;top:958;width:2230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HsTMEM150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P000003347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046,125" path="m0,125l0,0l1046,0e" stroked="t" o:allowincell="f" style="position:absolute;left:2102;top:1056;width:1177;height:127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2613;top:1228;width:2498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AcTMEM150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ACAP0000001777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49,124" path="m0,0l0,124l449,124e" stroked="t" o:allowincell="f" style="position:absolute;left:2102;top:1196;width:504;height:126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92,287" path="m0,0l0,287l92,287e" stroked="t" o:allowincell="f" style="position:absolute;left:1998;top:893;width:101;height:2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95,336" path="m0,336l0,0l95,0e" stroked="t" o:allowincell="f" style="position:absolute;left:1891;top:887;width:105;height:345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2637;top:1497;width:2429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XtTMEM150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XETP000000027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55,336" path="m0,0l0,336l655,336e" stroked="t" o:allowincell="f" style="position:absolute;left:1891;top:1246;width:736;height:345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487,507" path="m0,507l0,0l487,0e" stroked="t" o:allowincell="f" style="position:absolute;left:1342;top:1241;width:547;height:521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2693;top:1765;width:2511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GgTMEM150D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GALP000000090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310,124" path="m0,124l0,0l310,0e" stroked="t" o:allowincell="f" style="position:absolute;left:2341;top:1863;width:347;height:126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2888;top:2034;width:2504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AcTMEM150D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ACAP000000141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81,125" path="m0,0l0,125l481,125e" stroked="t" o:allowincell="f" style="position:absolute;left:2341;top:2002;width:540;height:127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687,287" path="m0,287l0,0l687,0e" stroked="t" o:allowincell="f" style="position:absolute;left:1566;top:1997;width:772;height:2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3008;top:2303;width:2621;height:166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GaTMEM150Db E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NSGACP0000000555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19,190" path="m0,190l0,0l619,0e" stroked="t" o:allowincell="f" style="position:absolute;left:2305;top:2400;width:696;height:1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3031;top:2573;width:2598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GaTMEM150D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GACP000000105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83,125" path="m0,125l0,0l283,0e" stroked="t" o:allowincell="f" style="position:absolute;left:2709;top:2669;width:317;height:127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3195;top:2841;width:2526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TnTMEM150Da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TNIP000000045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30,125" path="m0,0l0,125l430,125e" stroked="t" o:allowincell="f" style="position:absolute;left:2709;top:2809;width:482;height:127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358,190" path="m0,0l0,190l358,190e" stroked="t" o:allowincell="f" style="position:absolute;left:2305;top:2608;width:401;height:1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655,287" path="m0,0l0,287l655,287e" stroked="t" o:allowincell="f" style="position:absolute;left:1566;top:2305;width:736;height:2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199,507" path="m0,0l0,507l199,507e" stroked="t" o:allowincell="f" style="position:absolute;left:1342;top:1776;width:222;height:521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470,689" path="m0,689l0,0l470,0e" stroked="t" o:allowincell="f" style="position:absolute;left:812;top:1770;width:528;height:709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371;top:3110;width:1028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DrTMEM150D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3152,691" path="m0,0l0,691l3152,691e" stroked="t" o:allowincell="f" style="position:absolute;left:812;top:2493;width:3553;height:711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524,976" path="m0,976l0,0l524,0e" stroked="t" o:allowincell="f" style="position:absolute;left:221;top:2487;width:588;height:1006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818;top:3380;width:2236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</w:t>
                          </w:r>
                          <w:r>
                            <w:rPr>
                              <w:kern w:val="2"/>
                              <w:b/>
                              <w:bCs/>
                              <w:sz w:val="16"/>
                              <w:szCs w:val="16"/>
                              <w:rFonts w:eastAsia="MS Mincho;ＭＳ 明朝" w:ascii="Calibri" w:hAnsi="Calibri" w:cs="Calibri"/>
                              <w:color w:val="000000"/>
                              <w:lang w:val="en-US" w:bidi="ar-SA"/>
                            </w:rPr>
                            <w:t>HsTMEM150C E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NSP0000040343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47,125" path="m0,125l0,0l247,0e" stroked="t" o:allowincell="f" style="position:absolute;left:4536;top:3476;width:276;height:127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797;top:3648;width:2511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GgTMEM150C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GALP000000181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228,124" path="m0,0l0,124l228,124e" stroked="t" o:allowincell="f" style="position:absolute;left:4536;top:3616;width:255;height:126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647,190" path="m0,190l0,0l647,0e" stroked="t" o:allowincell="f" style="position:absolute;left:3806;top:3610;width:727;height:1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5032;top:3917;width:2487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DrTMEM150C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DARP0000009217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082,190" path="m0,0l0,190l1082,190e" stroked="t" o:allowincell="f" style="position:absolute;left:3806;top:3818;width:1218;height:1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1054,223" path="m0,223l0,0l1054,0e" stroked="t" o:allowincell="f" style="position:absolute;left:2618;top:3811;width:1186;height:228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706;top:4186;width:2455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TrTMEM150C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TRUP000000472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845,222" path="m0,0l0,222l1845,222e" stroked="t" o:allowincell="f" style="position:absolute;left:2618;top:4053;width:2079;height:227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1223,450" path="m0,450l0,0l1223,0e" stroked="t" o:allowincell="f" style="position:absolute;left:1238;top:4047;width:1377;height:462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707;top:4455;width:2520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GaTMEM150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GACP000000109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380,125" path="m0,125l0,0l1380,0e" stroked="t" o:allowincell="f" style="position:absolute;left:3148;top:4551;width:1554;height:127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808;top:4724;width:2487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DrTMEM150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DARP0000007304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467,124" path="m0,0l0,124l1467,124e" stroked="t" o:allowincell="f" style="position:absolute;left:3148;top:4692;width:1652;height:126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1065,288" path="m0,288l0,0l1065,0e" stroked="t" o:allowincell="f" style="position:absolute;left:1946;top:4686;width:1199;height:295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356;top:4993;width:2435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XtTMEM150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XETP0000005433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1593,189" path="m0,189l0,0l1593,0e" stroked="t" o:allowincell="f" style="position:absolute;left:2556;top:5090;width:1794;height:193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340;top:5261;width:2236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HsTMEM150B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P0000032075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766,124" path="m0,124l0,0l766,0e" stroked="t" o:allowincell="f" style="position:absolute;left:3473;top:5358;width:861;height:126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193;top:5530;width:3937;height:33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MmTMEM150C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MUSP0000008354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636,125" path="m0,0l0,125l636,125e" stroked="t" o:allowincell="f" style="position:absolute;left:3473;top:5498;width:715;height:127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813,190" path="m0,0l0,190l813,190e" stroked="t" o:allowincell="f" style="position:absolute;left:2556;top:5296;width:914;height:194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540,288" path="m0,0l0,288l540,288e" stroked="t" o:allowincell="f" style="position:absolute;left:1946;top:4994;width:606;height:295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628,450" path="m0,0l0,450l628,450e" stroked="t" o:allowincell="f" style="position:absolute;left:1238;top:4523;width:706;height:462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902,979" path="m0,0l0,979l902,979e" stroked="t" o:allowincell="f" style="position:absolute;left:221;top:3507;width:1015;height:1009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coordsize="87,1153" path="m0,1153l0,0l87,0e" stroked="t" o:allowincell="f" style="position:absolute;left:122;top:3500;width:96;height:1189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5028;top:5800;width:1679;height:330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Arial" w:hAnsi="Arial" w:eastAsia="MS Mincho;ＭＳ 明朝" w:cs="Arial"/>
                              <w:color w:val="000000"/>
                              <w:lang w:val="en-US" w:bidi="ar-SA"/>
                            </w:rPr>
                            <w:t xml:space="preserve"> Ci </w:t>
                          </w:r>
                          <w:r>
                            <w:rPr>
                              <w:kern w:val="2"/>
                              <w:sz w:val="16"/>
                              <w:szCs w:val="16"/>
                              <w:rFonts w:eastAsia="MS Mincho;ＭＳ 明朝" w:ascii="Calibri" w:hAnsi="Calibri" w:cs="Calibri"/>
                              <w:color w:val="auto"/>
                              <w:lang w:bidi="ar-SA" w:val="pt-PT"/>
                            </w:rPr>
                            <w:t>ENSCINP000000083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coordsize="4348,1155" path="m0,0l0,1155l4348,1155e" stroked="t" o:allowincell="f" style="position:absolute;left:122;top:4702;width:4902;height:1191;mso-wrap-style:none;v-text-anchor:middle;mso-position-horizontal-relative:char">
                    <v:fill o:detectmouseclick="t" on="false"/>
                    <v:stroke color="black" weight="6840" joinstyle="miter" endcap="flat"/>
                    <w10:wrap type="none"/>
                  </v:shape>
                  <v:shape id="shape_0" stroked="f" o:allowincell="f" style="position:absolute;left:4249;top:3428;width:207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19;top:3630;width:207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5;top:5531;width:207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861;top:4504;width:207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08;top:3865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47;top:5329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37;top:5028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8;top:4556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00;top:2842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54;top:1814;width:207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18;top:2641;width:207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2;top:2305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57;top:2338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32;top:1588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7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97;top:201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06;top:402;width:207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681;top:1058;width:138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9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735,6274" to="1842,6274" stroked="t" o:allowincell="f" style="position:absolute;mso-position-horizontal-relative:char">
                    <v:stroke color="black" weight="6840" joinstyle="miter" endcap="flat"/>
                    <v:fill o:detectmouseclick="t" on="false"/>
                    <w10:wrap type="none"/>
                  </v:line>
                  <v:line id="shape_0" from="735,6229" to="735,6316" stroked="t" o:allowincell="f" style="position:absolute;mso-position-horizontal-relative:char">
                    <v:stroke color="black" weight="6840" joinstyle="miter" endcap="flat"/>
                    <v:fill o:detectmouseclick="t" on="false"/>
                    <w10:wrap type="none"/>
                  </v:line>
                  <v:line id="shape_0" from="1845,6229" to="1845,6316" stroked="t" o:allowincell="f" style="position:absolute;mso-position-horizontal-relative:char">
                    <v:stroke color="black" weight="6840" joinstyle="miter" endcap="flat"/>
                    <v:fill o:detectmouseclick="t" on="false"/>
                    <w10:wrap type="none"/>
                  </v:line>
                  <v:shape id="shape_0" stroked="f" o:allowincell="f" style="position:absolute;left:1193;top:6318;width:171;height:28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2"/>
                              <w:szCs w:val="12"/>
                              <w:rFonts w:ascii="MS Sans Serif" w:hAnsi="MS Sans Serif" w:eastAsia="MS Mincho;ＭＳ 明朝" w:cs="MS Sans Serif"/>
                              <w:color w:val="000000"/>
                              <w:lang w:val="en-US" w:bidi="ar-SA"/>
                            </w:rPr>
                            <w:t>0.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fillcolor="white" stroked="f" o:allowincell="f" style="position:absolute;left:133;top:0;width:403;height:183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w:pict>
            </mc:Fallback>
          </mc:AlternateContent>
        </w:r>
      </w:hyperlink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szCs w:val="22"/>
          <w:lang w:val="en-GB"/>
        </w:rPr>
        <w:t xml:space="preserve">Figure </w:t>
      </w:r>
      <w:r>
        <w:rPr>
          <w:bCs/>
          <w:sz w:val="22"/>
          <w:szCs w:val="22"/>
          <w:lang w:val="en-GB"/>
        </w:rPr>
        <w:t>Evolutionary relationships of WNT8 (A), HNRNP (B), CHUK (C), ERLIN (D), SEC31 (E), and TMEM150 (F).</w:t>
      </w:r>
      <w:r>
        <w:rPr>
          <w:sz w:val="22"/>
          <w:szCs w:val="22"/>
          <w:lang w:val="en-GB"/>
        </w:rPr>
        <w:t xml:space="preserve">The evolutionary history was inferred using the Neighbor-Joining method. The percentage of replicate trees in which the associated taxa clustered together in the bootstrap test (100 replicates) are shown next to the branches. Species names as follows: Ci- </w:t>
      </w:r>
      <w:r>
        <w:rPr>
          <w:i/>
          <w:sz w:val="22"/>
          <w:szCs w:val="22"/>
          <w:lang w:val="en-GB"/>
        </w:rPr>
        <w:t>Ciona intestinalis</w:t>
      </w:r>
      <w:r>
        <w:rPr>
          <w:sz w:val="22"/>
          <w:szCs w:val="22"/>
          <w:lang w:val="en-GB"/>
        </w:rPr>
        <w:t xml:space="preserve">, Cs- </w:t>
      </w:r>
      <w:r>
        <w:rPr>
          <w:i/>
          <w:sz w:val="22"/>
          <w:szCs w:val="22"/>
          <w:lang w:val="en-GB"/>
        </w:rPr>
        <w:t>Ciona savignyi</w:t>
      </w:r>
      <w:r>
        <w:rPr>
          <w:sz w:val="22"/>
          <w:szCs w:val="22"/>
          <w:lang w:val="en-GB"/>
        </w:rPr>
        <w:t>, Bf-</w:t>
      </w:r>
      <w:r>
        <w:rPr>
          <w:i/>
          <w:sz w:val="22"/>
          <w:szCs w:val="22"/>
          <w:lang w:val="en-GB"/>
        </w:rPr>
        <w:t>Branchiostoma floridae</w:t>
      </w:r>
      <w:r>
        <w:rPr>
          <w:sz w:val="22"/>
          <w:szCs w:val="22"/>
          <w:lang w:val="en-GB"/>
        </w:rPr>
        <w:t xml:space="preserve">, Ac- </w:t>
      </w:r>
      <w:r>
        <w:rPr>
          <w:i/>
          <w:sz w:val="22"/>
          <w:szCs w:val="22"/>
          <w:lang w:val="en-GB"/>
        </w:rPr>
        <w:t>A. carolinensis</w:t>
      </w:r>
      <w:r>
        <w:rPr>
          <w:sz w:val="22"/>
          <w:szCs w:val="22"/>
          <w:lang w:val="en-GB"/>
        </w:rPr>
        <w:t>,</w:t>
      </w:r>
      <w:r>
        <w:rPr>
          <w:sz w:val="22"/>
          <w:szCs w:val="22"/>
          <w:lang w:val="en-GB" w:eastAsia="ja-JP"/>
        </w:rPr>
        <w:t xml:space="preserve"> </w:t>
      </w:r>
      <w:r>
        <w:rPr>
          <w:sz w:val="22"/>
          <w:szCs w:val="22"/>
          <w:lang w:val="en-GB"/>
        </w:rPr>
        <w:t xml:space="preserve">Hs- </w:t>
      </w:r>
      <w:r>
        <w:rPr>
          <w:i/>
          <w:sz w:val="22"/>
          <w:szCs w:val="22"/>
          <w:lang w:val="en-GB"/>
        </w:rPr>
        <w:t>H. sapiens</w:t>
      </w:r>
      <w:r>
        <w:rPr>
          <w:sz w:val="22"/>
          <w:szCs w:val="22"/>
          <w:lang w:val="en-GB"/>
        </w:rPr>
        <w:t xml:space="preserve">, Mm- </w:t>
      </w:r>
      <w:r>
        <w:rPr>
          <w:i/>
          <w:sz w:val="22"/>
          <w:szCs w:val="22"/>
          <w:lang w:val="en-GB"/>
        </w:rPr>
        <w:t>M. musculus</w:t>
      </w:r>
      <w:r>
        <w:rPr>
          <w:sz w:val="22"/>
          <w:szCs w:val="22"/>
          <w:lang w:val="en-GB"/>
        </w:rPr>
        <w:t xml:space="preserve">, Gg- </w:t>
      </w:r>
      <w:r>
        <w:rPr>
          <w:i/>
          <w:sz w:val="22"/>
          <w:szCs w:val="22"/>
          <w:lang w:val="en-GB"/>
        </w:rPr>
        <w:t>G. gallus</w:t>
      </w:r>
      <w:r>
        <w:rPr>
          <w:sz w:val="22"/>
          <w:szCs w:val="22"/>
          <w:lang w:val="en-GB"/>
        </w:rPr>
        <w:t xml:space="preserve">, Xt- </w:t>
      </w:r>
      <w:r>
        <w:rPr>
          <w:i/>
          <w:sz w:val="22"/>
          <w:szCs w:val="22"/>
          <w:lang w:val="en-GB"/>
        </w:rPr>
        <w:t>X. tropicalis</w:t>
      </w:r>
      <w:r>
        <w:rPr>
          <w:sz w:val="22"/>
          <w:szCs w:val="22"/>
          <w:lang w:val="en-GB"/>
        </w:rPr>
        <w:t xml:space="preserve">, Ga- </w:t>
      </w:r>
      <w:r>
        <w:rPr>
          <w:i/>
          <w:sz w:val="22"/>
          <w:szCs w:val="22"/>
          <w:lang w:val="en-GB"/>
        </w:rPr>
        <w:t>G. aculeatus</w:t>
      </w:r>
      <w:r>
        <w:rPr>
          <w:sz w:val="22"/>
          <w:szCs w:val="22"/>
          <w:lang w:val="en-GB"/>
        </w:rPr>
        <w:t xml:space="preserve">, Ol- </w:t>
      </w:r>
      <w:r>
        <w:rPr>
          <w:i/>
          <w:sz w:val="22"/>
          <w:szCs w:val="22"/>
          <w:lang w:val="en-GB"/>
        </w:rPr>
        <w:t>O. latipes</w:t>
      </w:r>
      <w:r>
        <w:rPr>
          <w:sz w:val="22"/>
          <w:szCs w:val="22"/>
          <w:lang w:val="en-GB"/>
        </w:rPr>
        <w:t xml:space="preserve">, Tr- </w:t>
      </w:r>
      <w:r>
        <w:rPr>
          <w:i/>
          <w:sz w:val="22"/>
          <w:szCs w:val="22"/>
          <w:lang w:val="en-GB"/>
        </w:rPr>
        <w:t>T. rubripes</w:t>
      </w:r>
      <w:r>
        <w:rPr>
          <w:sz w:val="22"/>
          <w:szCs w:val="22"/>
          <w:lang w:val="en-GB"/>
        </w:rPr>
        <w:t xml:space="preserve">, Tn- </w:t>
      </w:r>
      <w:r>
        <w:rPr>
          <w:i/>
          <w:sz w:val="22"/>
          <w:szCs w:val="22"/>
          <w:lang w:val="en-GB"/>
        </w:rPr>
        <w:t>T. nigroviridis</w:t>
      </w:r>
      <w:r>
        <w:rPr>
          <w:sz w:val="22"/>
          <w:szCs w:val="22"/>
          <w:lang w:val="en-GB"/>
        </w:rPr>
        <w:t xml:space="preserve">, Nv- </w:t>
      </w:r>
      <w:r>
        <w:rPr>
          <w:i/>
          <w:sz w:val="22"/>
          <w:szCs w:val="22"/>
          <w:lang w:val="en-GB"/>
        </w:rPr>
        <w:t>Nematostella vectensis</w:t>
      </w:r>
      <w:r>
        <w:rPr>
          <w:sz w:val="22"/>
          <w:szCs w:val="22"/>
          <w:lang w:val="en-GB"/>
        </w:rPr>
        <w:t xml:space="preserve">, Cg- </w:t>
      </w:r>
      <w:r>
        <w:rPr>
          <w:i/>
          <w:lang w:val="en-GB"/>
        </w:rPr>
        <w:t>Crassostrea gigas</w:t>
      </w:r>
      <w:r>
        <w:rPr>
          <w:lang w:val="en-GB"/>
        </w:rPr>
        <w:t>. Ensembl numbers and GenBank accession numbers are given in front of each clad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S Sans Serif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ipodeletrapredefinidodopargrafo1">
    <w:name w:val="Tipo de letra predefinido do parágrafo1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TMLprformatadoCarcter">
    <w:name w:val="HTML pré-formatado Carácter"/>
    <w:basedOn w:val="Tipodeletrapredefinidodopargrafo"/>
    <w:qFormat/>
    <w:rPr>
      <w:rFonts w:ascii="Courier New" w:hAnsi="Courier New" w:cs="Courier New"/>
    </w:rPr>
  </w:style>
  <w:style w:type="character" w:styleId="TextodebaloCarcter">
    <w:name w:val="Texto de balão Carácter"/>
    <w:basedOn w:val="Tipodeletrapredefinidodopargrafo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1">
    <w:name w:val="Cabeçalho1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remissivo">
    <w:name w:val="Índice remissivo"/>
    <w:basedOn w:val="Normal"/>
    <w:qFormat/>
    <w:pPr>
      <w:suppressLineNumbers/>
    </w:pPr>
    <w:rPr>
      <w:rFonts w:cs="Mangal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eastAsia="Times New Roman" w:cs="Courier New"/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Gasterosteus_aculeatus/Transcript/Sequence_Protein?db=core;g=ENSGACG00000018116;t=ENSGACT00000023984" TargetMode="External"/><Relationship Id="rId3" Type="http://schemas.openxmlformats.org/officeDocument/2006/relationships/hyperlink" Target="http://www.ensembl.org/Gasterosteus_aculeatus/Transcript/Sequence_Protein?db=core;g=ENSGACG00000018116;t=ENSGACT00000023984" TargetMode="External"/><Relationship Id="rId4" Type="http://schemas.openxmlformats.org/officeDocument/2006/relationships/hyperlink" Target="http://www.ensembl.org/Homo_sapiens/Transcript/Sequence_Protein?db=core;g=ENSG00000168890;t=ENST00000334462" TargetMode="External"/><Relationship Id="rId5" Type="http://schemas.openxmlformats.org/officeDocument/2006/relationships/hyperlink" Target="http://www.ensembl.org/Homo_sapiens/Transcript/Sequence_Protein?db=core;g=ENSG00000168890;t=ENST00000334462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6:23:00Z</dcterms:created>
  <dc:creator>Filipe</dc:creator>
  <dc:description/>
  <dc:language>en-US</dc:language>
  <cp:lastModifiedBy>Filipe</cp:lastModifiedBy>
  <cp:lastPrinted>2011-03-30T13:12:00Z</cp:lastPrinted>
  <dcterms:modified xsi:type="dcterms:W3CDTF">2011-03-30T16:23:00Z</dcterms:modified>
  <cp:revision>2</cp:revision>
  <dc:subject/>
  <dc:title/>
</cp:coreProperties>
</file>